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C954" w14:textId="4A7F92D3" w:rsidR="00344062" w:rsidRPr="00E637FB" w:rsidRDefault="005C6B5B" w:rsidP="00344062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Evaluation of t</w:t>
      </w:r>
      <w:r w:rsidR="00344062" w:rsidRPr="00E637FB">
        <w:rPr>
          <w:b/>
          <w:bCs/>
          <w:lang w:val="en-US"/>
        </w:rPr>
        <w:t xml:space="preserve">rends in hospital antimicrobial use in the Lao PDR using </w:t>
      </w:r>
      <w:r>
        <w:rPr>
          <w:b/>
          <w:bCs/>
          <w:lang w:val="en-US"/>
        </w:rPr>
        <w:t>repeated</w:t>
      </w:r>
      <w:r w:rsidR="00344062" w:rsidRPr="00E637FB">
        <w:rPr>
          <w:b/>
          <w:bCs/>
          <w:lang w:val="en-US"/>
        </w:rPr>
        <w:t xml:space="preserve"> point-prevalence surveys-evidence to improve treatment guideline use</w:t>
      </w:r>
    </w:p>
    <w:p w14:paraId="4EC2CDF0" w14:textId="77777777" w:rsidR="00344062" w:rsidRDefault="00344062" w:rsidP="00344062">
      <w:pPr>
        <w:jc w:val="center"/>
        <w:rPr>
          <w:b/>
          <w:bCs/>
          <w:lang w:val="en-US"/>
        </w:rPr>
      </w:pPr>
    </w:p>
    <w:p w14:paraId="14CE6CE4" w14:textId="3F394A0E" w:rsidR="00344062" w:rsidRPr="003956BC" w:rsidRDefault="00E637FB" w:rsidP="00344062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4770B382" w14:textId="77777777" w:rsidR="00344062" w:rsidRDefault="00344062" w:rsidP="00113B6E">
      <w:pPr>
        <w:rPr>
          <w:b/>
          <w:bCs/>
          <w:lang w:val="en-US"/>
        </w:rPr>
      </w:pPr>
    </w:p>
    <w:p w14:paraId="3215E33C" w14:textId="120EE84D" w:rsidR="00113B6E" w:rsidRPr="00344062" w:rsidRDefault="00113B6E" w:rsidP="0034406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Toc104474409"/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ED60ED"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: Classification of prescribing indication</w:t>
      </w:r>
      <w:bookmarkEnd w:id="0"/>
    </w:p>
    <w:p w14:paraId="0CBB4464" w14:textId="77777777" w:rsidR="00113B6E" w:rsidRPr="009A0E8F" w:rsidRDefault="00113B6E" w:rsidP="00113B6E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7040"/>
      </w:tblGrid>
      <w:tr w:rsidR="00113B6E" w:rsidRPr="00A238FC" w14:paraId="38F36150" w14:textId="77777777" w:rsidTr="009E07A9">
        <w:tc>
          <w:tcPr>
            <w:tcW w:w="2547" w:type="dxa"/>
          </w:tcPr>
          <w:p w14:paraId="073B7318" w14:textId="77777777" w:rsidR="00113B6E" w:rsidRPr="00A238FC" w:rsidRDefault="00113B6E" w:rsidP="00A238F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sz w:val="20"/>
                <w:szCs w:val="20"/>
                <w:lang w:val="en-US"/>
              </w:rPr>
              <w:t>Indications</w:t>
            </w:r>
          </w:p>
        </w:tc>
        <w:tc>
          <w:tcPr>
            <w:tcW w:w="11198" w:type="dxa"/>
          </w:tcPr>
          <w:p w14:paraId="0EBB0D21" w14:textId="77777777" w:rsidR="00113B6E" w:rsidRPr="00A238FC" w:rsidRDefault="00113B6E" w:rsidP="00A238F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sz w:val="20"/>
                <w:szCs w:val="20"/>
                <w:lang w:val="en-US"/>
              </w:rPr>
              <w:t>Details</w:t>
            </w:r>
          </w:p>
        </w:tc>
      </w:tr>
      <w:tr w:rsidR="00113B6E" w:rsidRPr="009A0E8F" w14:paraId="384926BE" w14:textId="77777777" w:rsidTr="009E07A9">
        <w:tc>
          <w:tcPr>
            <w:tcW w:w="2547" w:type="dxa"/>
          </w:tcPr>
          <w:p w14:paraId="6BE907FC" w14:textId="77777777" w:rsidR="00113B6E" w:rsidRPr="009A0E8F" w:rsidRDefault="00113B6E" w:rsidP="003956B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A0E8F">
              <w:rPr>
                <w:b/>
                <w:bCs/>
                <w:sz w:val="16"/>
                <w:szCs w:val="16"/>
                <w:lang w:val="en-US"/>
              </w:rPr>
              <w:t>T</w:t>
            </w:r>
            <w:r w:rsidRPr="009A0E8F">
              <w:rPr>
                <w:b/>
                <w:bCs/>
                <w:sz w:val="16"/>
                <w:szCs w:val="16"/>
              </w:rPr>
              <w:t>reatment of infection</w:t>
            </w:r>
          </w:p>
          <w:p w14:paraId="65E44B27" w14:textId="77777777" w:rsidR="00113B6E" w:rsidRPr="009A0E8F" w:rsidRDefault="00113B6E" w:rsidP="003956B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98" w:type="dxa"/>
          </w:tcPr>
          <w:p w14:paraId="0223F3B5" w14:textId="77777777" w:rsidR="00113B6E" w:rsidRPr="009A0E8F" w:rsidRDefault="00113B6E" w:rsidP="003956BC">
            <w:pPr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Treatment of infection</w:t>
            </w:r>
          </w:p>
        </w:tc>
      </w:tr>
      <w:tr w:rsidR="009A0E8F" w:rsidRPr="009A0E8F" w14:paraId="26A06541" w14:textId="77777777" w:rsidTr="009E07A9">
        <w:tc>
          <w:tcPr>
            <w:tcW w:w="2547" w:type="dxa"/>
            <w:vMerge w:val="restart"/>
          </w:tcPr>
          <w:p w14:paraId="69602582" w14:textId="77777777" w:rsidR="009A0E8F" w:rsidRPr="009A0E8F" w:rsidRDefault="009A0E8F" w:rsidP="003956BC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9A0E8F">
              <w:rPr>
                <w:b/>
                <w:bCs/>
                <w:color w:val="000000"/>
                <w:sz w:val="16"/>
                <w:szCs w:val="16"/>
              </w:rPr>
              <w:t>edical prophylaxis</w:t>
            </w:r>
          </w:p>
          <w:p w14:paraId="288BDEF2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98" w:type="dxa"/>
          </w:tcPr>
          <w:p w14:paraId="18F4A0EA" w14:textId="77777777" w:rsidR="009A0E8F" w:rsidRPr="009A0E8F" w:rsidRDefault="009A0E8F" w:rsidP="003956BC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Medical prophylaxis-general: gastrointestinal bleeding, liver cancer, prophylaxis for opportunistic infections in HIV patients, malnutrition, neonatal infection prophylaxis</w:t>
            </w:r>
            <w:r w:rsidRPr="009A0E8F" w:rsidDel="00815E5C">
              <w:rPr>
                <w:color w:val="000000"/>
                <w:sz w:val="16"/>
                <w:szCs w:val="16"/>
              </w:rPr>
              <w:t xml:space="preserve"> </w:t>
            </w:r>
            <w:r w:rsidRPr="009A0E8F">
              <w:rPr>
                <w:color w:val="000000"/>
                <w:sz w:val="16"/>
                <w:szCs w:val="16"/>
              </w:rPr>
              <w:t>(including preterm delivery, low birthweight or birth asphyxia without sign or symptoms of infections)</w:t>
            </w:r>
          </w:p>
          <w:p w14:paraId="7BCDF0EB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9A0E8F" w:rsidRPr="009A0E8F" w14:paraId="6960AE03" w14:textId="77777777" w:rsidTr="009E07A9">
        <w:tc>
          <w:tcPr>
            <w:tcW w:w="2547" w:type="dxa"/>
            <w:vMerge/>
          </w:tcPr>
          <w:p w14:paraId="72592815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98" w:type="dxa"/>
          </w:tcPr>
          <w:p w14:paraId="616393AE" w14:textId="77777777" w:rsidR="009A0E8F" w:rsidRPr="009A0E8F" w:rsidRDefault="009A0E8F" w:rsidP="003956BC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0E8F">
              <w:rPr>
                <w:sz w:val="16"/>
                <w:szCs w:val="16"/>
              </w:rPr>
              <w:t>Medical prophylaxis-trauma: e.g., head</w:t>
            </w:r>
            <w:r w:rsidRPr="009A0E8F">
              <w:rPr>
                <w:color w:val="000000"/>
                <w:sz w:val="16"/>
                <w:szCs w:val="16"/>
              </w:rPr>
              <w:t>, eye, chest, abdomen, knee, leg, arm trauma (mostly from road traffic crashes)</w:t>
            </w:r>
          </w:p>
          <w:p w14:paraId="44256356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9A0E8F" w:rsidRPr="009A0E8F" w14:paraId="7CF7A1F3" w14:textId="77777777" w:rsidTr="009E07A9">
        <w:tc>
          <w:tcPr>
            <w:tcW w:w="2547" w:type="dxa"/>
            <w:vMerge/>
          </w:tcPr>
          <w:p w14:paraId="3D0085C7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98" w:type="dxa"/>
          </w:tcPr>
          <w:p w14:paraId="5818F138" w14:textId="77777777" w:rsidR="009A0E8F" w:rsidRPr="009A0E8F" w:rsidRDefault="009A0E8F" w:rsidP="003956BC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0E8F">
              <w:rPr>
                <w:sz w:val="16"/>
                <w:szCs w:val="16"/>
              </w:rPr>
              <w:t>Medical prophylaxis-</w:t>
            </w:r>
            <w:r w:rsidRPr="009A0E8F">
              <w:rPr>
                <w:color w:val="000000"/>
                <w:sz w:val="16"/>
                <w:szCs w:val="16"/>
              </w:rPr>
              <w:t xml:space="preserve">vaginal delivery: normal delivery via vaginal route with or without episiotomy </w:t>
            </w:r>
          </w:p>
          <w:p w14:paraId="4FEAC796" w14:textId="77777777" w:rsidR="009A0E8F" w:rsidRPr="009A0E8F" w:rsidRDefault="009A0E8F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113B6E" w:rsidRPr="009A0E8F" w14:paraId="2AFC71E6" w14:textId="77777777" w:rsidTr="009E07A9">
        <w:tc>
          <w:tcPr>
            <w:tcW w:w="2547" w:type="dxa"/>
          </w:tcPr>
          <w:p w14:paraId="430CED06" w14:textId="77777777" w:rsidR="00113B6E" w:rsidRPr="009A0E8F" w:rsidRDefault="00113B6E" w:rsidP="003956B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Pr="009A0E8F">
              <w:rPr>
                <w:b/>
                <w:bCs/>
                <w:color w:val="000000"/>
                <w:sz w:val="16"/>
                <w:szCs w:val="16"/>
              </w:rPr>
              <w:t>urgical prophylaxis</w:t>
            </w:r>
          </w:p>
        </w:tc>
        <w:tc>
          <w:tcPr>
            <w:tcW w:w="11198" w:type="dxa"/>
          </w:tcPr>
          <w:p w14:paraId="61EDE1DC" w14:textId="77777777" w:rsidR="00113B6E" w:rsidRPr="009A0E8F" w:rsidRDefault="00113B6E" w:rsidP="003956BC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A</w:t>
            </w:r>
            <w:r w:rsidRPr="009A0E8F">
              <w:rPr>
                <w:color w:val="000000"/>
                <w:sz w:val="16"/>
                <w:szCs w:val="16"/>
              </w:rPr>
              <w:t>ntimicrobial(s) given for prophylaxis purposes, e.g, elective surgery</w:t>
            </w:r>
          </w:p>
          <w:p w14:paraId="7DFE9739" w14:textId="77777777" w:rsidR="00113B6E" w:rsidRPr="009A0E8F" w:rsidRDefault="00113B6E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113B6E" w:rsidRPr="009A0E8F" w14:paraId="45BCCB7C" w14:textId="77777777" w:rsidTr="009E07A9">
        <w:tc>
          <w:tcPr>
            <w:tcW w:w="2547" w:type="dxa"/>
          </w:tcPr>
          <w:p w14:paraId="31AA58B3" w14:textId="77777777" w:rsidR="00113B6E" w:rsidRPr="009A0E8F" w:rsidRDefault="00113B6E" w:rsidP="003956B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9A0E8F">
              <w:rPr>
                <w:b/>
                <w:bCs/>
                <w:color w:val="000000"/>
                <w:sz w:val="16"/>
                <w:szCs w:val="16"/>
              </w:rPr>
              <w:t>nclear</w:t>
            </w:r>
          </w:p>
        </w:tc>
        <w:tc>
          <w:tcPr>
            <w:tcW w:w="11198" w:type="dxa"/>
          </w:tcPr>
          <w:p w14:paraId="6F19A431" w14:textId="77777777" w:rsidR="00113B6E" w:rsidRPr="009A0E8F" w:rsidRDefault="00113B6E" w:rsidP="003956BC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N</w:t>
            </w:r>
            <w:r w:rsidRPr="009A0E8F">
              <w:rPr>
                <w:color w:val="000000"/>
                <w:sz w:val="16"/>
                <w:szCs w:val="16"/>
              </w:rPr>
              <w:t>ot enough information to indicate why antimicrobials were prescribed (</w:t>
            </w:r>
            <w:proofErr w:type="gramStart"/>
            <w:r w:rsidRPr="009A0E8F">
              <w:rPr>
                <w:color w:val="000000"/>
                <w:sz w:val="16"/>
                <w:szCs w:val="16"/>
              </w:rPr>
              <w:t>e.g.</w:t>
            </w:r>
            <w:proofErr w:type="gramEnd"/>
            <w:r w:rsidRPr="009A0E8F">
              <w:rPr>
                <w:color w:val="000000"/>
                <w:sz w:val="16"/>
                <w:szCs w:val="16"/>
              </w:rPr>
              <w:t xml:space="preserve"> pleural effusion or diarrhoea (only) without further information of possible cause)</w:t>
            </w:r>
          </w:p>
        </w:tc>
      </w:tr>
      <w:tr w:rsidR="00113B6E" w:rsidRPr="009A0E8F" w14:paraId="71C49492" w14:textId="77777777" w:rsidTr="009E07A9">
        <w:tc>
          <w:tcPr>
            <w:tcW w:w="2547" w:type="dxa"/>
          </w:tcPr>
          <w:p w14:paraId="76D72C3C" w14:textId="77777777" w:rsidR="00113B6E" w:rsidRPr="009A0E8F" w:rsidRDefault="00113B6E" w:rsidP="003956B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U</w:t>
            </w:r>
            <w:r w:rsidRPr="009A0E8F">
              <w:rPr>
                <w:b/>
                <w:bCs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1198" w:type="dxa"/>
          </w:tcPr>
          <w:p w14:paraId="37C8F1FC" w14:textId="77777777" w:rsidR="00113B6E" w:rsidRPr="009A0E8F" w:rsidRDefault="00113B6E" w:rsidP="003956BC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N</w:t>
            </w:r>
            <w:r w:rsidRPr="009A0E8F">
              <w:rPr>
                <w:color w:val="000000"/>
                <w:sz w:val="16"/>
                <w:szCs w:val="16"/>
              </w:rPr>
              <w:t>ot known why antimicrobial(s) was given</w:t>
            </w:r>
          </w:p>
          <w:p w14:paraId="32F81183" w14:textId="77777777" w:rsidR="00113B6E" w:rsidRPr="009A0E8F" w:rsidRDefault="00113B6E" w:rsidP="003956BC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1D8497E8" w14:textId="77777777" w:rsidR="00113B6E" w:rsidRPr="009A0E8F" w:rsidRDefault="00113B6E" w:rsidP="00113B6E">
      <w:pPr>
        <w:rPr>
          <w:sz w:val="16"/>
          <w:szCs w:val="16"/>
          <w:lang w:val="en-US"/>
        </w:rPr>
      </w:pPr>
    </w:p>
    <w:p w14:paraId="360F0D5E" w14:textId="53F5C29A" w:rsidR="009E07A9" w:rsidRDefault="009E07A9" w:rsidP="00C75728">
      <w:pPr>
        <w:rPr>
          <w:sz w:val="16"/>
          <w:szCs w:val="16"/>
          <w:lang w:val="en-US"/>
        </w:rPr>
      </w:pPr>
    </w:p>
    <w:p w14:paraId="16378130" w14:textId="6A63CFD9" w:rsidR="00E637FB" w:rsidRDefault="00E637FB" w:rsidP="00C75728">
      <w:pPr>
        <w:rPr>
          <w:sz w:val="16"/>
          <w:szCs w:val="16"/>
          <w:lang w:val="en-US"/>
        </w:rPr>
      </w:pPr>
    </w:p>
    <w:p w14:paraId="1229A7A1" w14:textId="011CB389" w:rsidR="00E637FB" w:rsidRDefault="00E637FB" w:rsidP="00C75728">
      <w:pPr>
        <w:rPr>
          <w:b/>
          <w:bCs/>
          <w:sz w:val="16"/>
          <w:szCs w:val="16"/>
          <w:lang w:val="en-US"/>
        </w:rPr>
      </w:pPr>
    </w:p>
    <w:p w14:paraId="45203941" w14:textId="00414C15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64107BEC" w14:textId="1D8606C0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39BDC054" w14:textId="7F31C3A8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332BFFAA" w14:textId="1A29E830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54BD3694" w14:textId="6F48567A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452A6614" w14:textId="5A05B833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287865BB" w14:textId="47ABDE46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277B091C" w14:textId="366A95FC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3208C355" w14:textId="7671422F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720507F9" w14:textId="0EEF5F0D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101E320B" w14:textId="1529D99A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018D9BC0" w14:textId="5F7AE362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087220B3" w14:textId="4E943027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26082634" w14:textId="473F00FE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5715FCFE" w14:textId="39876944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1ADE27DD" w14:textId="4A4ED97A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4DF9F8F5" w14:textId="17199C45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4C8CC707" w14:textId="11AF50ED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0DC0585D" w14:textId="31067772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60212036" w14:textId="4576DBC6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7BDA1930" w14:textId="7197957F" w:rsidR="00E03BCF" w:rsidRDefault="00E03BCF" w:rsidP="00C75728">
      <w:pPr>
        <w:rPr>
          <w:b/>
          <w:bCs/>
          <w:sz w:val="16"/>
          <w:szCs w:val="16"/>
          <w:lang w:val="en-US"/>
        </w:rPr>
      </w:pPr>
    </w:p>
    <w:p w14:paraId="5F4F242B" w14:textId="7A2B6959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6E757277" w14:textId="52647864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736B8731" w14:textId="24599E3E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1D1869EC" w14:textId="6653EF9E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3D1C68D9" w14:textId="6DA2BE54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176C9275" w14:textId="0A19F333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2093A7D9" w14:textId="6C48168B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2495CB0F" w14:textId="451DA64E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1D81D87A" w14:textId="30E1DD4B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63F343E9" w14:textId="4F0B7FCA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073247EC" w14:textId="7987DE1F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6C613E46" w14:textId="67EFD2FF" w:rsidR="005C6B5B" w:rsidRDefault="005C6B5B" w:rsidP="00C75728">
      <w:pPr>
        <w:rPr>
          <w:b/>
          <w:bCs/>
          <w:sz w:val="16"/>
          <w:szCs w:val="16"/>
          <w:lang w:val="en-US"/>
        </w:rPr>
      </w:pPr>
    </w:p>
    <w:p w14:paraId="767E74FF" w14:textId="77777777" w:rsidR="005C6B5B" w:rsidRPr="009A0E8F" w:rsidRDefault="005C6B5B" w:rsidP="00C75728">
      <w:pPr>
        <w:rPr>
          <w:b/>
          <w:bCs/>
          <w:sz w:val="16"/>
          <w:szCs w:val="16"/>
          <w:lang w:val="en-US"/>
        </w:rPr>
      </w:pPr>
    </w:p>
    <w:p w14:paraId="78D62197" w14:textId="582022EE" w:rsidR="00C75728" w:rsidRPr="00344062" w:rsidRDefault="00C75728" w:rsidP="0034406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" w:name="_Toc104474410"/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</w:t>
      </w:r>
      <w:r w:rsidR="00ED60ED"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able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2: List of the most recent treatment guidelines</w:t>
      </w:r>
      <w:bookmarkEnd w:id="1"/>
    </w:p>
    <w:p w14:paraId="49D3A1F4" w14:textId="77777777" w:rsidR="00C75728" w:rsidRPr="009A0E8F" w:rsidRDefault="00C75728" w:rsidP="00C75728">
      <w:pPr>
        <w:rPr>
          <w:color w:val="000000"/>
          <w:sz w:val="16"/>
          <w:szCs w:val="16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4"/>
        <w:gridCol w:w="757"/>
        <w:gridCol w:w="660"/>
        <w:gridCol w:w="1134"/>
        <w:gridCol w:w="1162"/>
        <w:gridCol w:w="2753"/>
      </w:tblGrid>
      <w:tr w:rsidR="00C75728" w:rsidRPr="00622161" w14:paraId="5ED6A5CA" w14:textId="77777777" w:rsidTr="00622161">
        <w:tc>
          <w:tcPr>
            <w:tcW w:w="5376" w:type="dxa"/>
            <w:shd w:val="clear" w:color="auto" w:fill="auto"/>
            <w:vAlign w:val="center"/>
          </w:tcPr>
          <w:p w14:paraId="56F8F07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idelines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2E1BD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EBE5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808715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ailable languag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F0BB6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sher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2C51F2A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ailable at</w:t>
            </w:r>
          </w:p>
        </w:tc>
      </w:tr>
      <w:tr w:rsidR="00C75728" w:rsidRPr="00622161" w14:paraId="5AF91352" w14:textId="77777777" w:rsidTr="00622161">
        <w:trPr>
          <w:trHeight w:val="460"/>
        </w:trPr>
        <w:tc>
          <w:tcPr>
            <w:tcW w:w="5376" w:type="dxa"/>
            <w:vAlign w:val="center"/>
          </w:tcPr>
          <w:p w14:paraId="6BA32E44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ocoles D’Antibioprophylaxie en Chirurgie</w:t>
            </w:r>
          </w:p>
        </w:tc>
        <w:tc>
          <w:tcPr>
            <w:tcW w:w="863" w:type="dxa"/>
            <w:vAlign w:val="center"/>
          </w:tcPr>
          <w:p w14:paraId="6E32D88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FA93CDC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558" w:type="dxa"/>
            <w:vAlign w:val="center"/>
          </w:tcPr>
          <w:p w14:paraId="0A9095F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French</w:t>
            </w:r>
          </w:p>
        </w:tc>
        <w:tc>
          <w:tcPr>
            <w:tcW w:w="1842" w:type="dxa"/>
            <w:vAlign w:val="center"/>
          </w:tcPr>
          <w:p w14:paraId="67D620F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ahosot Hospital</w:t>
            </w:r>
          </w:p>
        </w:tc>
        <w:tc>
          <w:tcPr>
            <w:tcW w:w="3319" w:type="dxa"/>
            <w:vAlign w:val="center"/>
          </w:tcPr>
          <w:p w14:paraId="1CBB5D5A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ahosot Hospital</w:t>
            </w:r>
          </w:p>
        </w:tc>
      </w:tr>
      <w:tr w:rsidR="00C75728" w:rsidRPr="00622161" w14:paraId="1BA2D00D" w14:textId="77777777" w:rsidTr="00622161">
        <w:tc>
          <w:tcPr>
            <w:tcW w:w="5376" w:type="dxa"/>
            <w:vAlign w:val="center"/>
          </w:tcPr>
          <w:p w14:paraId="20671186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is and treatment in district hospital</w:t>
            </w:r>
          </w:p>
        </w:tc>
        <w:tc>
          <w:tcPr>
            <w:tcW w:w="863" w:type="dxa"/>
            <w:vAlign w:val="center"/>
          </w:tcPr>
          <w:p w14:paraId="2D180843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0E01D03A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558" w:type="dxa"/>
            <w:vAlign w:val="center"/>
          </w:tcPr>
          <w:p w14:paraId="769E0B65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/English /French</w:t>
            </w:r>
          </w:p>
        </w:tc>
        <w:tc>
          <w:tcPr>
            <w:tcW w:w="1842" w:type="dxa"/>
            <w:vAlign w:val="center"/>
          </w:tcPr>
          <w:p w14:paraId="2828291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IFMT</w:t>
            </w:r>
          </w:p>
        </w:tc>
        <w:tc>
          <w:tcPr>
            <w:tcW w:w="3319" w:type="dxa"/>
            <w:vAlign w:val="center"/>
          </w:tcPr>
          <w:p w14:paraId="27BD138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IFMT</w:t>
            </w:r>
          </w:p>
        </w:tc>
      </w:tr>
      <w:tr w:rsidR="00C75728" w:rsidRPr="00622161" w14:paraId="06376CEF" w14:textId="77777777" w:rsidTr="00622161">
        <w:trPr>
          <w:trHeight w:val="487"/>
        </w:trPr>
        <w:tc>
          <w:tcPr>
            <w:tcW w:w="5376" w:type="dxa"/>
            <w:vAlign w:val="center"/>
          </w:tcPr>
          <w:p w14:paraId="50144A6E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ria treatment guidelines for provincial and district hospitals</w:t>
            </w:r>
          </w:p>
        </w:tc>
        <w:tc>
          <w:tcPr>
            <w:tcW w:w="863" w:type="dxa"/>
            <w:vAlign w:val="center"/>
          </w:tcPr>
          <w:p w14:paraId="3578314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F077065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558" w:type="dxa"/>
            <w:vAlign w:val="center"/>
          </w:tcPr>
          <w:p w14:paraId="3B6FB95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842" w:type="dxa"/>
            <w:vAlign w:val="center"/>
          </w:tcPr>
          <w:p w14:paraId="482638F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CMPE, MoH</w:t>
            </w:r>
          </w:p>
        </w:tc>
        <w:tc>
          <w:tcPr>
            <w:tcW w:w="3319" w:type="dxa"/>
            <w:vAlign w:val="center"/>
          </w:tcPr>
          <w:p w14:paraId="7D6426F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CMPE, MoH</w:t>
            </w:r>
          </w:p>
        </w:tc>
      </w:tr>
      <w:tr w:rsidR="00C75728" w:rsidRPr="00622161" w14:paraId="11575AD3" w14:textId="77777777" w:rsidTr="00622161">
        <w:trPr>
          <w:trHeight w:val="615"/>
        </w:trPr>
        <w:tc>
          <w:tcPr>
            <w:tcW w:w="5376" w:type="dxa"/>
            <w:vAlign w:val="center"/>
          </w:tcPr>
          <w:p w14:paraId="175ABDE8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lines for diagnosis and treatment of uncomplicated malaria for Health centres and village health volunteers/workers, Lao PDR</w:t>
            </w:r>
          </w:p>
        </w:tc>
        <w:tc>
          <w:tcPr>
            <w:tcW w:w="863" w:type="dxa"/>
            <w:vAlign w:val="center"/>
          </w:tcPr>
          <w:p w14:paraId="0F341FC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5DB425D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558" w:type="dxa"/>
            <w:vAlign w:val="center"/>
          </w:tcPr>
          <w:p w14:paraId="631C1E9D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/English</w:t>
            </w:r>
          </w:p>
        </w:tc>
        <w:tc>
          <w:tcPr>
            <w:tcW w:w="1842" w:type="dxa"/>
            <w:vAlign w:val="center"/>
          </w:tcPr>
          <w:p w14:paraId="48CF5CC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CMPE, MoH</w:t>
            </w:r>
          </w:p>
        </w:tc>
        <w:tc>
          <w:tcPr>
            <w:tcW w:w="3319" w:type="dxa"/>
            <w:vAlign w:val="center"/>
          </w:tcPr>
          <w:p w14:paraId="56262B4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CMPE, MoH</w:t>
            </w:r>
          </w:p>
        </w:tc>
      </w:tr>
      <w:tr w:rsidR="00C75728" w:rsidRPr="00622161" w14:paraId="47BE2ADF" w14:textId="77777777" w:rsidTr="00622161">
        <w:trPr>
          <w:trHeight w:val="472"/>
        </w:trPr>
        <w:tc>
          <w:tcPr>
            <w:tcW w:w="5376" w:type="dxa"/>
            <w:vAlign w:val="center"/>
          </w:tcPr>
          <w:p w14:paraId="5F44192E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lines for clinical management of HIV and Tuberculosis co-infection</w:t>
            </w:r>
          </w:p>
        </w:tc>
        <w:tc>
          <w:tcPr>
            <w:tcW w:w="863" w:type="dxa"/>
            <w:vAlign w:val="center"/>
          </w:tcPr>
          <w:p w14:paraId="5286F352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E316310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558" w:type="dxa"/>
            <w:vAlign w:val="center"/>
          </w:tcPr>
          <w:p w14:paraId="67B2213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1842" w:type="dxa"/>
            <w:vAlign w:val="center"/>
          </w:tcPr>
          <w:p w14:paraId="37B15B5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CMPE, MoH</w:t>
            </w:r>
          </w:p>
        </w:tc>
        <w:tc>
          <w:tcPr>
            <w:tcW w:w="3319" w:type="dxa"/>
            <w:vAlign w:val="center"/>
          </w:tcPr>
          <w:p w14:paraId="2A09744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</w:tr>
      <w:tr w:rsidR="00C75728" w:rsidRPr="00622161" w14:paraId="1766CA94" w14:textId="77777777" w:rsidTr="00622161">
        <w:trPr>
          <w:trHeight w:val="437"/>
        </w:trPr>
        <w:tc>
          <w:tcPr>
            <w:tcW w:w="5376" w:type="dxa"/>
            <w:vAlign w:val="center"/>
          </w:tcPr>
          <w:p w14:paraId="657F8281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Tuberculosis control program-National technical guidelines</w:t>
            </w:r>
          </w:p>
        </w:tc>
        <w:tc>
          <w:tcPr>
            <w:tcW w:w="863" w:type="dxa"/>
            <w:vAlign w:val="center"/>
          </w:tcPr>
          <w:p w14:paraId="67BE725E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10366262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58" w:type="dxa"/>
            <w:vAlign w:val="center"/>
          </w:tcPr>
          <w:p w14:paraId="1169021A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/English</w:t>
            </w:r>
          </w:p>
        </w:tc>
        <w:tc>
          <w:tcPr>
            <w:tcW w:w="1842" w:type="dxa"/>
            <w:vAlign w:val="center"/>
          </w:tcPr>
          <w:p w14:paraId="0482514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  <w:tc>
          <w:tcPr>
            <w:tcW w:w="3319" w:type="dxa"/>
            <w:vAlign w:val="center"/>
          </w:tcPr>
          <w:p w14:paraId="1674BC4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</w:tr>
      <w:tr w:rsidR="00C75728" w:rsidRPr="00622161" w14:paraId="7B3D5F73" w14:textId="77777777" w:rsidTr="00622161">
        <w:trPr>
          <w:trHeight w:val="401"/>
        </w:trPr>
        <w:tc>
          <w:tcPr>
            <w:tcW w:w="5376" w:type="dxa"/>
            <w:vAlign w:val="center"/>
          </w:tcPr>
          <w:p w14:paraId="5D7655BF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ard treatment guidelines</w:t>
            </w:r>
          </w:p>
        </w:tc>
        <w:tc>
          <w:tcPr>
            <w:tcW w:w="863" w:type="dxa"/>
            <w:vAlign w:val="center"/>
          </w:tcPr>
          <w:p w14:paraId="1FC4734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4E86498C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558" w:type="dxa"/>
            <w:vAlign w:val="center"/>
          </w:tcPr>
          <w:p w14:paraId="10C05DE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1842" w:type="dxa"/>
            <w:vAlign w:val="center"/>
          </w:tcPr>
          <w:p w14:paraId="3EDEF275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  <w:tc>
          <w:tcPr>
            <w:tcW w:w="3319" w:type="dxa"/>
            <w:vAlign w:val="center"/>
          </w:tcPr>
          <w:p w14:paraId="0A084B4C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</w:tr>
      <w:tr w:rsidR="00C75728" w:rsidRPr="00622161" w14:paraId="6A3A70BE" w14:textId="77777777" w:rsidTr="00622161">
        <w:trPr>
          <w:trHeight w:val="423"/>
        </w:trPr>
        <w:tc>
          <w:tcPr>
            <w:tcW w:w="5376" w:type="dxa"/>
            <w:vAlign w:val="center"/>
          </w:tcPr>
          <w:p w14:paraId="7C83AB7F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hosot Microbiology Review</w:t>
            </w:r>
          </w:p>
        </w:tc>
        <w:tc>
          <w:tcPr>
            <w:tcW w:w="863" w:type="dxa"/>
            <w:vAlign w:val="center"/>
          </w:tcPr>
          <w:p w14:paraId="6257168E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42092352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558" w:type="dxa"/>
            <w:vAlign w:val="center"/>
          </w:tcPr>
          <w:p w14:paraId="739CE38B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/English</w:t>
            </w:r>
          </w:p>
        </w:tc>
        <w:tc>
          <w:tcPr>
            <w:tcW w:w="1842" w:type="dxa"/>
            <w:vAlign w:val="center"/>
          </w:tcPr>
          <w:p w14:paraId="64D234C5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OMWRU</w:t>
            </w:r>
          </w:p>
        </w:tc>
        <w:tc>
          <w:tcPr>
            <w:tcW w:w="3319" w:type="dxa"/>
            <w:vAlign w:val="center"/>
          </w:tcPr>
          <w:p w14:paraId="6F3F4B58" w14:textId="2A5ADB90" w:rsidR="00C75728" w:rsidRPr="00622161" w:rsidRDefault="00C75728" w:rsidP="00622161">
            <w:pPr>
              <w:jc w:val="center"/>
              <w:rPr>
                <w:sz w:val="16"/>
                <w:szCs w:val="16"/>
              </w:rPr>
            </w:pPr>
            <w:r w:rsidRPr="00622161">
              <w:rPr>
                <w:sz w:val="16"/>
                <w:szCs w:val="16"/>
              </w:rPr>
              <w:t>LOMWRU, University of Health Sciences (UHS) Library</w:t>
            </w:r>
            <w:r w:rsidR="00622161" w:rsidRPr="00622161">
              <w:rPr>
                <w:sz w:val="16"/>
                <w:szCs w:val="16"/>
                <w:lang w:val="en-US"/>
              </w:rPr>
              <w:t xml:space="preserve"> </w:t>
            </w:r>
            <w:hyperlink r:id="rId7" w:history="1">
              <w:r w:rsidR="00622161" w:rsidRPr="002C15E2">
                <w:rPr>
                  <w:rStyle w:val="Hyperlink"/>
                  <w:sz w:val="16"/>
                  <w:szCs w:val="16"/>
                </w:rPr>
                <w:t>http://uhs-elibrary.la/Elibrary.php?&amp;parentID=</w:t>
              </w:r>
              <w:r w:rsidR="00622161" w:rsidRPr="002C15E2">
                <w:rPr>
                  <w:rStyle w:val="Hyperlink"/>
                  <w:sz w:val="16"/>
                  <w:szCs w:val="16"/>
                  <w:lang w:val="en-US"/>
                </w:rPr>
                <w:t xml:space="preserve"> </w:t>
              </w:r>
              <w:r w:rsidR="00622161" w:rsidRPr="002C15E2">
                <w:rPr>
                  <w:rStyle w:val="Hyperlink"/>
                  <w:sz w:val="16"/>
                  <w:szCs w:val="16"/>
                </w:rPr>
                <w:t>0&amp;CatID=11</w:t>
              </w:r>
            </w:hyperlink>
          </w:p>
        </w:tc>
      </w:tr>
      <w:tr w:rsidR="00C75728" w:rsidRPr="00622161" w14:paraId="63530F66" w14:textId="77777777" w:rsidTr="00622161">
        <w:trPr>
          <w:trHeight w:val="412"/>
        </w:trPr>
        <w:tc>
          <w:tcPr>
            <w:tcW w:w="5376" w:type="dxa"/>
            <w:vAlign w:val="center"/>
          </w:tcPr>
          <w:p w14:paraId="5F0419F0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cket book of hospital care for children</w:t>
            </w:r>
          </w:p>
        </w:tc>
        <w:tc>
          <w:tcPr>
            <w:tcW w:w="863" w:type="dxa"/>
            <w:vAlign w:val="center"/>
          </w:tcPr>
          <w:p w14:paraId="3B640220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06B25BB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558" w:type="dxa"/>
            <w:vAlign w:val="center"/>
          </w:tcPr>
          <w:p w14:paraId="0375705F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/English</w:t>
            </w:r>
          </w:p>
        </w:tc>
        <w:tc>
          <w:tcPr>
            <w:tcW w:w="1842" w:type="dxa"/>
            <w:vAlign w:val="center"/>
          </w:tcPr>
          <w:p w14:paraId="4B64ADC6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WHO, MoH</w:t>
            </w:r>
          </w:p>
        </w:tc>
        <w:tc>
          <w:tcPr>
            <w:tcW w:w="3319" w:type="dxa"/>
            <w:vAlign w:val="center"/>
          </w:tcPr>
          <w:p w14:paraId="706B66C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WHO, MoH</w:t>
            </w:r>
          </w:p>
        </w:tc>
      </w:tr>
      <w:tr w:rsidR="00C75728" w:rsidRPr="00622161" w14:paraId="345FDB24" w14:textId="77777777" w:rsidTr="00622161">
        <w:trPr>
          <w:trHeight w:val="627"/>
        </w:trPr>
        <w:tc>
          <w:tcPr>
            <w:tcW w:w="5376" w:type="dxa"/>
            <w:vAlign w:val="center"/>
          </w:tcPr>
          <w:p w14:paraId="0482A8EE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 PDR National Guidelines for the Use of Antiretroviral Therapy in Adults and Children</w:t>
            </w:r>
          </w:p>
        </w:tc>
        <w:tc>
          <w:tcPr>
            <w:tcW w:w="863" w:type="dxa"/>
            <w:vAlign w:val="center"/>
          </w:tcPr>
          <w:p w14:paraId="23976304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01BE5EE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558" w:type="dxa"/>
            <w:vAlign w:val="center"/>
          </w:tcPr>
          <w:p w14:paraId="7F4BA492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1842" w:type="dxa"/>
            <w:vAlign w:val="center"/>
          </w:tcPr>
          <w:p w14:paraId="13F58163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  <w:tc>
          <w:tcPr>
            <w:tcW w:w="3319" w:type="dxa"/>
            <w:vAlign w:val="center"/>
          </w:tcPr>
          <w:p w14:paraId="4C715F3F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</w:tr>
      <w:tr w:rsidR="00C75728" w:rsidRPr="00622161" w14:paraId="5C8AAD1A" w14:textId="77777777" w:rsidTr="00622161">
        <w:trPr>
          <w:trHeight w:val="551"/>
        </w:trPr>
        <w:tc>
          <w:tcPr>
            <w:tcW w:w="5376" w:type="dxa"/>
            <w:vAlign w:val="center"/>
          </w:tcPr>
          <w:p w14:paraId="5C66B317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Guidelines for the Treatment of Sexually Transmitted Infections</w:t>
            </w:r>
          </w:p>
        </w:tc>
        <w:tc>
          <w:tcPr>
            <w:tcW w:w="863" w:type="dxa"/>
            <w:vAlign w:val="center"/>
          </w:tcPr>
          <w:p w14:paraId="6AF1705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4B6FA487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558" w:type="dxa"/>
            <w:vAlign w:val="center"/>
          </w:tcPr>
          <w:p w14:paraId="1507B0AD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1842" w:type="dxa"/>
            <w:vAlign w:val="center"/>
          </w:tcPr>
          <w:p w14:paraId="6311AA52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  <w:tc>
          <w:tcPr>
            <w:tcW w:w="3319" w:type="dxa"/>
            <w:vAlign w:val="center"/>
          </w:tcPr>
          <w:p w14:paraId="37C004F3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MoH</w:t>
            </w:r>
          </w:p>
        </w:tc>
      </w:tr>
      <w:tr w:rsidR="00C75728" w:rsidRPr="00622161" w14:paraId="03223E2D" w14:textId="77777777" w:rsidTr="00622161">
        <w:trPr>
          <w:trHeight w:val="405"/>
        </w:trPr>
        <w:tc>
          <w:tcPr>
            <w:tcW w:w="5376" w:type="dxa"/>
            <w:vAlign w:val="center"/>
          </w:tcPr>
          <w:p w14:paraId="4F1F9B95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ao Paediatric Antimicrobial Prescribing Guidelines</w:t>
            </w:r>
          </w:p>
        </w:tc>
        <w:tc>
          <w:tcPr>
            <w:tcW w:w="863" w:type="dxa"/>
            <w:vAlign w:val="center"/>
          </w:tcPr>
          <w:p w14:paraId="0AA0748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48A2366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558" w:type="dxa"/>
            <w:vAlign w:val="center"/>
          </w:tcPr>
          <w:p w14:paraId="120D05F3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1842" w:type="dxa"/>
            <w:vAlign w:val="center"/>
          </w:tcPr>
          <w:p w14:paraId="18AA058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DHR, MoH</w:t>
            </w:r>
          </w:p>
        </w:tc>
        <w:tc>
          <w:tcPr>
            <w:tcW w:w="3319" w:type="dxa"/>
            <w:vAlign w:val="center"/>
          </w:tcPr>
          <w:p w14:paraId="4DA30C7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DHR, MoH</w:t>
            </w:r>
          </w:p>
        </w:tc>
      </w:tr>
      <w:tr w:rsidR="00C75728" w:rsidRPr="00622161" w14:paraId="72CA97DE" w14:textId="77777777" w:rsidTr="00622161">
        <w:trPr>
          <w:trHeight w:val="425"/>
        </w:trPr>
        <w:tc>
          <w:tcPr>
            <w:tcW w:w="5376" w:type="dxa"/>
            <w:vAlign w:val="center"/>
          </w:tcPr>
          <w:p w14:paraId="53B7EB03" w14:textId="77777777" w:rsidR="00C75728" w:rsidRPr="00622161" w:rsidRDefault="00C75728" w:rsidP="00622161">
            <w:pPr>
              <w:pStyle w:val="NoSpacing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22161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ao Adult Antimicrobial Prescribing Guidelines</w:t>
            </w:r>
          </w:p>
        </w:tc>
        <w:tc>
          <w:tcPr>
            <w:tcW w:w="863" w:type="dxa"/>
            <w:vAlign w:val="center"/>
          </w:tcPr>
          <w:p w14:paraId="51BFA171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3FA1443E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558" w:type="dxa"/>
            <w:vAlign w:val="center"/>
          </w:tcPr>
          <w:p w14:paraId="28C3D059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</w:p>
        </w:tc>
        <w:tc>
          <w:tcPr>
            <w:tcW w:w="1842" w:type="dxa"/>
            <w:vAlign w:val="center"/>
          </w:tcPr>
          <w:p w14:paraId="7B1CA74B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DHR, MoH</w:t>
            </w:r>
          </w:p>
        </w:tc>
        <w:tc>
          <w:tcPr>
            <w:tcW w:w="3319" w:type="dxa"/>
            <w:vAlign w:val="center"/>
          </w:tcPr>
          <w:p w14:paraId="154AD498" w14:textId="77777777" w:rsidR="00C75728" w:rsidRPr="00622161" w:rsidRDefault="00C75728" w:rsidP="0062216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2161">
              <w:rPr>
                <w:rFonts w:ascii="Times New Roman" w:hAnsi="Times New Roman" w:cs="Times New Roman"/>
                <w:sz w:val="16"/>
                <w:szCs w:val="16"/>
              </w:rPr>
              <w:t>DHR, MoH</w:t>
            </w:r>
          </w:p>
        </w:tc>
      </w:tr>
    </w:tbl>
    <w:p w14:paraId="3F77FB4F" w14:textId="77777777" w:rsidR="009A0E8F" w:rsidRDefault="009A0E8F">
      <w:pPr>
        <w:rPr>
          <w:b/>
          <w:bCs/>
          <w:lang w:val="en-US"/>
        </w:rPr>
      </w:pPr>
    </w:p>
    <w:p w14:paraId="54C3F744" w14:textId="47E536E6" w:rsidR="00061835" w:rsidRPr="005C6B5B" w:rsidRDefault="00C75728">
      <w:pPr>
        <w:rPr>
          <w:sz w:val="20"/>
          <w:szCs w:val="20"/>
          <w:lang w:val="en-US"/>
        </w:rPr>
      </w:pPr>
      <w:r w:rsidRPr="005C6B5B">
        <w:rPr>
          <w:b/>
          <w:bCs/>
          <w:sz w:val="20"/>
          <w:szCs w:val="20"/>
          <w:lang w:val="en-US"/>
        </w:rPr>
        <w:t>Note</w:t>
      </w:r>
      <w:r w:rsidRPr="005C6B5B">
        <w:rPr>
          <w:sz w:val="20"/>
          <w:szCs w:val="20"/>
          <w:lang w:val="en-US"/>
        </w:rPr>
        <w:t xml:space="preserve">: IFMT= </w:t>
      </w:r>
      <w:r w:rsidRPr="005C6B5B">
        <w:rPr>
          <w:rStyle w:val="Emphasis"/>
          <w:b w:val="0"/>
          <w:bCs/>
          <w:i w:val="0"/>
          <w:iCs/>
          <w:color w:val="000000" w:themeColor="text1"/>
          <w:sz w:val="20"/>
          <w:szCs w:val="20"/>
          <w:shd w:val="clear" w:color="auto" w:fill="FFFFFF"/>
        </w:rPr>
        <w:t>Institut de la Francophonie pour la Médecine Tropicale</w:t>
      </w:r>
      <w:r w:rsidRPr="005C6B5B">
        <w:rPr>
          <w:rStyle w:val="Emphasis"/>
          <w:b w:val="0"/>
          <w:bCs/>
          <w:i w:val="0"/>
          <w:iCs/>
          <w:color w:val="000000" w:themeColor="text1"/>
          <w:sz w:val="20"/>
          <w:szCs w:val="20"/>
          <w:shd w:val="clear" w:color="auto" w:fill="FFFFFF"/>
          <w:lang w:val="en-US"/>
        </w:rPr>
        <w:t>;</w:t>
      </w:r>
      <w:r w:rsidRPr="005C6B5B">
        <w:rPr>
          <w:rStyle w:val="Emphasis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5C6B5B">
        <w:rPr>
          <w:color w:val="000000" w:themeColor="text1"/>
          <w:sz w:val="20"/>
          <w:szCs w:val="20"/>
          <w:lang w:val="en-US"/>
        </w:rPr>
        <w:t>C</w:t>
      </w:r>
      <w:r w:rsidRPr="005C6B5B">
        <w:rPr>
          <w:sz w:val="20"/>
          <w:szCs w:val="20"/>
          <w:lang w:val="en-US"/>
        </w:rPr>
        <w:t xml:space="preserve">MPE= </w:t>
      </w:r>
      <w:r w:rsidRPr="005C6B5B">
        <w:rPr>
          <w:sz w:val="20"/>
          <w:szCs w:val="20"/>
        </w:rPr>
        <w:t>Center of Malariology, Parasitology, and Entomology;</w:t>
      </w:r>
      <w:r w:rsidRPr="005C6B5B">
        <w:rPr>
          <w:sz w:val="20"/>
          <w:szCs w:val="20"/>
          <w:lang w:val="en-US"/>
        </w:rPr>
        <w:t xml:space="preserve"> </w:t>
      </w:r>
      <w:proofErr w:type="spellStart"/>
      <w:r w:rsidRPr="005C6B5B">
        <w:rPr>
          <w:sz w:val="20"/>
          <w:szCs w:val="20"/>
          <w:lang w:val="en-US"/>
        </w:rPr>
        <w:t>MoH</w:t>
      </w:r>
      <w:proofErr w:type="spellEnd"/>
      <w:r w:rsidRPr="005C6B5B">
        <w:rPr>
          <w:sz w:val="20"/>
          <w:szCs w:val="20"/>
          <w:lang w:val="en-US"/>
        </w:rPr>
        <w:t>= Ministry of Health; LOMWRU= Lao-Oxford-</w:t>
      </w:r>
      <w:proofErr w:type="spellStart"/>
      <w:r w:rsidRPr="005C6B5B">
        <w:rPr>
          <w:sz w:val="20"/>
          <w:szCs w:val="20"/>
          <w:lang w:val="en-US"/>
        </w:rPr>
        <w:t>Mahosot</w:t>
      </w:r>
      <w:proofErr w:type="spellEnd"/>
      <w:r w:rsidRPr="005C6B5B">
        <w:rPr>
          <w:sz w:val="20"/>
          <w:szCs w:val="20"/>
          <w:lang w:val="en-US"/>
        </w:rPr>
        <w:t xml:space="preserve"> Hospital </w:t>
      </w:r>
      <w:proofErr w:type="spellStart"/>
      <w:r w:rsidRPr="005C6B5B">
        <w:rPr>
          <w:sz w:val="20"/>
          <w:szCs w:val="20"/>
          <w:lang w:val="en-US"/>
        </w:rPr>
        <w:t>Wellcome</w:t>
      </w:r>
      <w:proofErr w:type="spellEnd"/>
      <w:r w:rsidRPr="005C6B5B">
        <w:rPr>
          <w:sz w:val="20"/>
          <w:szCs w:val="20"/>
          <w:lang w:val="en-US"/>
        </w:rPr>
        <w:t xml:space="preserve"> Trust Research Unit; WHO= World Health Organization; DHR= Department of Healthcare and Rehabilitation.</w:t>
      </w:r>
    </w:p>
    <w:p w14:paraId="31FFE4B1" w14:textId="40F520A9" w:rsidR="009E07A9" w:rsidRPr="009A0E8F" w:rsidRDefault="009E07A9">
      <w:pPr>
        <w:rPr>
          <w:sz w:val="16"/>
          <w:szCs w:val="16"/>
          <w:lang w:val="en-US"/>
        </w:rPr>
      </w:pPr>
    </w:p>
    <w:p w14:paraId="0BBB4070" w14:textId="77777777" w:rsidR="009A0E8F" w:rsidRDefault="009A0E8F" w:rsidP="009E07A9">
      <w:pPr>
        <w:rPr>
          <w:b/>
          <w:bCs/>
          <w:sz w:val="16"/>
          <w:szCs w:val="16"/>
          <w:lang w:val="en-US"/>
        </w:rPr>
      </w:pPr>
    </w:p>
    <w:p w14:paraId="6435730F" w14:textId="1FA70CDD" w:rsidR="00E03BCF" w:rsidRDefault="00E03BCF" w:rsidP="0034406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6A5419D" w14:textId="6CD3213D" w:rsidR="005C6B5B" w:rsidRDefault="005C6B5B" w:rsidP="005C6B5B">
      <w:pPr>
        <w:rPr>
          <w:lang w:val="en-US"/>
        </w:rPr>
      </w:pPr>
    </w:p>
    <w:p w14:paraId="7AAF0F00" w14:textId="1DD77C65" w:rsidR="005C6B5B" w:rsidRDefault="005C6B5B" w:rsidP="005C6B5B">
      <w:pPr>
        <w:rPr>
          <w:lang w:val="en-US"/>
        </w:rPr>
      </w:pPr>
    </w:p>
    <w:p w14:paraId="6ECBE383" w14:textId="71A8E216" w:rsidR="005C6B5B" w:rsidRDefault="005C6B5B" w:rsidP="005C6B5B">
      <w:pPr>
        <w:rPr>
          <w:lang w:val="en-US"/>
        </w:rPr>
      </w:pPr>
    </w:p>
    <w:p w14:paraId="76F66571" w14:textId="09587250" w:rsidR="005C6B5B" w:rsidRDefault="005C6B5B" w:rsidP="005C6B5B">
      <w:pPr>
        <w:rPr>
          <w:lang w:val="en-US"/>
        </w:rPr>
      </w:pPr>
    </w:p>
    <w:p w14:paraId="21262BEC" w14:textId="158E3F57" w:rsidR="005C6B5B" w:rsidRDefault="005C6B5B" w:rsidP="005C6B5B">
      <w:pPr>
        <w:rPr>
          <w:lang w:val="en-US"/>
        </w:rPr>
      </w:pPr>
    </w:p>
    <w:p w14:paraId="0D20ACF9" w14:textId="3975A6E3" w:rsidR="005C6B5B" w:rsidRDefault="005C6B5B" w:rsidP="005C6B5B">
      <w:pPr>
        <w:rPr>
          <w:lang w:val="en-US"/>
        </w:rPr>
      </w:pPr>
    </w:p>
    <w:p w14:paraId="7190264F" w14:textId="5511B8A5" w:rsidR="005C6B5B" w:rsidRDefault="005C6B5B" w:rsidP="005C6B5B">
      <w:pPr>
        <w:rPr>
          <w:lang w:val="en-US"/>
        </w:rPr>
      </w:pPr>
    </w:p>
    <w:p w14:paraId="68D4E3B7" w14:textId="77777777" w:rsidR="00AE383C" w:rsidRDefault="00AE383C" w:rsidP="005C6B5B">
      <w:pPr>
        <w:rPr>
          <w:lang w:val="en-US"/>
        </w:rPr>
        <w:sectPr w:rsidR="00AE383C" w:rsidSect="00C32A15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431587F" w14:textId="7FD5C4B0" w:rsidR="00AE383C" w:rsidRPr="00E03BCF" w:rsidRDefault="00AE383C" w:rsidP="00AE383C">
      <w:pPr>
        <w:pStyle w:val="Heading1"/>
        <w:rPr>
          <w:b/>
          <w:bCs/>
          <w:sz w:val="20"/>
          <w:szCs w:val="20"/>
          <w:lang w:val="en-US"/>
        </w:rPr>
      </w:pPr>
      <w:bookmarkStart w:id="2" w:name="_Toc104474412"/>
      <w:r w:rsidRPr="00E03BCF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US"/>
        </w:rPr>
        <w:t>3</w:t>
      </w:r>
      <w:r w:rsidRPr="00E03BCF">
        <w:rPr>
          <w:b/>
          <w:bCs/>
          <w:sz w:val="20"/>
          <w:szCs w:val="20"/>
          <w:lang w:val="en-US"/>
        </w:rPr>
        <w:t xml:space="preserve">: </w:t>
      </w:r>
      <w:r>
        <w:rPr>
          <w:b/>
          <w:bCs/>
          <w:sz w:val="20"/>
          <w:szCs w:val="20"/>
          <w:lang w:val="en-US"/>
        </w:rPr>
        <w:t>The use of antimicrobials</w:t>
      </w:r>
      <w:r w:rsidRPr="00E03BCF">
        <w:rPr>
          <w:b/>
          <w:bCs/>
          <w:sz w:val="20"/>
          <w:szCs w:val="20"/>
          <w:lang w:val="en-US"/>
        </w:rPr>
        <w:t xml:space="preserve"> by season in six survey hospitals from 2017 to 2020</w:t>
      </w:r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998"/>
        <w:gridCol w:w="971"/>
        <w:gridCol w:w="1000"/>
        <w:gridCol w:w="972"/>
        <w:gridCol w:w="1007"/>
        <w:gridCol w:w="688"/>
        <w:gridCol w:w="1000"/>
        <w:gridCol w:w="972"/>
        <w:gridCol w:w="1007"/>
        <w:gridCol w:w="688"/>
        <w:gridCol w:w="1000"/>
        <w:gridCol w:w="952"/>
        <w:gridCol w:w="1007"/>
        <w:gridCol w:w="688"/>
      </w:tblGrid>
      <w:tr w:rsidR="0086660F" w:rsidRPr="0086660F" w14:paraId="74D61819" w14:textId="77777777" w:rsidTr="0086660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F600" w14:textId="77777777" w:rsidR="0086660F" w:rsidRPr="0086660F" w:rsidRDefault="0086660F" w:rsidP="0086660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Antimicrobial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2E52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F533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97A5" w14:textId="534DC96D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60EB" w14:textId="6A353DF3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F840" w14:textId="17968DF0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AA21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AFFE" w14:textId="05CFF0EE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94B6" w14:textId="155A8B8B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0A79" w14:textId="4DA805FF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7D46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E4E8" w14:textId="41FAF1CF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8980" w14:textId="531B7ACC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B896" w14:textId="6042D3D3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660F" w:rsidRPr="0086660F" w14:paraId="7F911126" w14:textId="77777777" w:rsidTr="0086660F">
        <w:trPr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6D78" w14:textId="7EC53F2F" w:rsidR="0086660F" w:rsidRPr="0086660F" w:rsidRDefault="0086660F" w:rsidP="0086660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6E23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Wet season (n=5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EA83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Hot dry season (n=4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8D76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Wet season (n=5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CDB09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Cool dry season (n=4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A2B8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1409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Hot dry season (n=6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50AC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Wet season (n=8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A130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Cool dry season (n=7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8BF3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B721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Hot dry season (n=6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3C43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Wet season (8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B6EC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Cool dry season (n=8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5ABF" w14:textId="77777777" w:rsidR="0086660F" w:rsidRPr="0086660F" w:rsidRDefault="0086660F" w:rsidP="0086660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660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6660F" w:rsidRPr="0086660F" w14:paraId="2CC059E9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EBF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minoglycosides (n=6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5D9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2 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1CF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4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DE4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7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A88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0 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2A2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CAF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0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AF5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4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604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6 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A17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064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8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079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2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F29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766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86660F" w:rsidRPr="0086660F" w14:paraId="5123B1A1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094C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ntifungals (n=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97A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C2D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F3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493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290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23F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A14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66F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496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A99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311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EEA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D46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23</w:t>
            </w:r>
          </w:p>
        </w:tc>
      </w:tr>
      <w:tr w:rsidR="0086660F" w:rsidRPr="0086660F" w14:paraId="57673333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5B42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nti-helminthics (n=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D0C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98B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962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1E6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32E2" w14:textId="0593F318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E88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A0D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467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7F2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C3E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1CE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F65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66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</w:t>
            </w:r>
          </w:p>
        </w:tc>
      </w:tr>
      <w:tr w:rsidR="0086660F" w:rsidRPr="0086660F" w14:paraId="62796FA1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0930" w14:textId="1B307515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ntimalarials (n=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23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421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C0C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6A4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4943" w14:textId="17E1960B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366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F31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A61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D005" w14:textId="0CD6908B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4B1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EA1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A4E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7034" w14:textId="5E818DFF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6660F" w:rsidRPr="0086660F" w14:paraId="0E6994B3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4D53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nti-tuberculosis (n=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613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47D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5E3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3C4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3BC6" w14:textId="0479E4DE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6660F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D57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714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464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F6B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BE4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FC7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3EE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B2C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86660F" w:rsidRPr="0086660F" w14:paraId="4FAF0F61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C0A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Antivirals (n=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AA4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139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C79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E55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D289" w14:textId="4445F1EC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C2F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291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641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9EC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F86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C69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FD9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E55D" w14:textId="2B315996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6660F" w:rsidRPr="0086660F" w14:paraId="531DC786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D9FA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BL/BLIs (n=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083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5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E8E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548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E03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6CA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386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2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C8C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4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DF4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01E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074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BA4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6DE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A8D5" w14:textId="1F46A330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6660F" w:rsidRPr="0086660F" w14:paraId="6F8EED31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38D8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Carbapenems (n=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962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2E4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716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34F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86F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F4D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DC0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14E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1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325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005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96B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E28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BB5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86660F" w:rsidRPr="0086660F" w14:paraId="7FE92A3D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62EA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Cephalosporins (n=2,9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9D6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16 (4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201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98 (4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BC6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43 (4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1E6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94 (4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E3C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711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82 (4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D46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70 (4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504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23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634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80D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04 (4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A15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00 (4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C1D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89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9EF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86660F" w:rsidRPr="0086660F" w14:paraId="69079AF3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756D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(n=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957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B8E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DC2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64C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D4D" w14:textId="4A5EC0FA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767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EB7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742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63D8" w14:textId="1E73E0BE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479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118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E95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CBBB" w14:textId="73EF3E2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86660F" w:rsidRPr="0086660F" w14:paraId="1488AD8A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A32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Macrolides (n=2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BE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4 (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0B2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2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B08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5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061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1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21B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DAB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8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A70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9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830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4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00E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A74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46E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6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125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6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8E4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86660F" w:rsidRPr="0086660F" w14:paraId="5CF02AF7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35E3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Nitroimidazoles (n=1,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2C7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5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AE3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0 (1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83D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8 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EBD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4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505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37C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0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920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43 (1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B34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26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40E5" w14:textId="6AC78D05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6660F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816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24 (1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5D1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59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EB3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64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132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86660F" w:rsidRPr="0086660F" w14:paraId="0A7C09AF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377A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Penicillins (1,1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EC7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7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13A1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0 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DA2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10 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319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4 (2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C65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2EC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24 (1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4CD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33 (1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28C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14 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3A9E" w14:textId="3975799F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6660F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BCC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2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0D9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21 (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D6C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41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CBCC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86660F" w:rsidRPr="0086660F" w14:paraId="2F5548E0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375E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Quinolones (n=1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053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0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D05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9C4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7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218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656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67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4 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410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F23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32C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D8A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1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63A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D7D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A13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86660F" w:rsidRPr="0086660F" w14:paraId="24DFE3E6" w14:textId="77777777" w:rsidTr="0086660F">
        <w:trPr>
          <w:trHeight w:val="6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7730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Trimethoprim-sulfamethoxazole (n=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6705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0AF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E7D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FB9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E3EB" w14:textId="301E1348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5ED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98A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152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D0E4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6C2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1BC3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D64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5990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86660F" w:rsidRPr="0086660F" w14:paraId="2A95A591" w14:textId="77777777" w:rsidTr="0086660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A853" w14:textId="77777777" w:rsidR="0086660F" w:rsidRPr="0086660F" w:rsidRDefault="0086660F" w:rsidP="0086660F">
            <w:pPr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Tetracyclines (n=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53B8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6BF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7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F6CA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6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7A3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8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CA8E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6826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6D5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7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A642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EAED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3B5F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8AF9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10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35AB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B857" w14:textId="77777777" w:rsidR="0086660F" w:rsidRPr="0086660F" w:rsidRDefault="0086660F" w:rsidP="0086660F">
            <w:pPr>
              <w:jc w:val="center"/>
              <w:rPr>
                <w:color w:val="000000"/>
                <w:sz w:val="16"/>
                <w:szCs w:val="16"/>
              </w:rPr>
            </w:pPr>
            <w:r w:rsidRPr="0086660F">
              <w:rPr>
                <w:color w:val="000000"/>
                <w:sz w:val="16"/>
                <w:szCs w:val="16"/>
              </w:rPr>
              <w:t>0.56</w:t>
            </w:r>
          </w:p>
        </w:tc>
      </w:tr>
    </w:tbl>
    <w:p w14:paraId="342B86E6" w14:textId="77777777" w:rsidR="00A200C6" w:rsidRDefault="00A200C6" w:rsidP="00AE383C">
      <w:pPr>
        <w:rPr>
          <w:b/>
          <w:bCs/>
          <w:sz w:val="20"/>
          <w:szCs w:val="20"/>
          <w:lang w:val="en-US"/>
        </w:rPr>
      </w:pPr>
    </w:p>
    <w:p w14:paraId="1974E58B" w14:textId="1DA681C6" w:rsidR="00AE383C" w:rsidRPr="0064218E" w:rsidRDefault="00AE383C" w:rsidP="00AE383C">
      <w:pPr>
        <w:rPr>
          <w:sz w:val="20"/>
          <w:szCs w:val="20"/>
          <w:lang w:val="en-US"/>
        </w:rPr>
      </w:pPr>
      <w:r w:rsidRPr="0064218E">
        <w:rPr>
          <w:b/>
          <w:bCs/>
          <w:sz w:val="20"/>
          <w:szCs w:val="20"/>
          <w:lang w:val="en-US"/>
        </w:rPr>
        <w:t>Note</w:t>
      </w:r>
      <w:r w:rsidRPr="0064218E">
        <w:rPr>
          <w:sz w:val="20"/>
          <w:szCs w:val="20"/>
          <w:lang w:val="en-US"/>
        </w:rPr>
        <w:t>: Hot dry season: March to April; cool dry season: November to February; wet season: May-October</w:t>
      </w:r>
      <w:r w:rsidR="00E90125">
        <w:rPr>
          <w:sz w:val="20"/>
          <w:szCs w:val="20"/>
          <w:lang w:val="en-US"/>
        </w:rPr>
        <w:t>, p-value: Chi-squared test or fisher’s exact test were used to test for differences in the proportion of antimicrobial use across different seasons</w:t>
      </w:r>
    </w:p>
    <w:p w14:paraId="3496D7EB" w14:textId="77777777" w:rsidR="00AE383C" w:rsidRDefault="00AE383C" w:rsidP="00AE383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4A30BFDE" w14:textId="77777777" w:rsidR="00AE383C" w:rsidRDefault="00AE383C" w:rsidP="005C6B5B">
      <w:pPr>
        <w:rPr>
          <w:lang w:val="en-US"/>
        </w:rPr>
        <w:sectPr w:rsidR="00AE383C" w:rsidSect="00AE383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9F28EC" w14:textId="2D1B7239" w:rsidR="009E07A9" w:rsidRPr="00344062" w:rsidRDefault="009E07A9" w:rsidP="0034406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3" w:name="_Toc104474411"/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</w:t>
      </w:r>
      <w:r w:rsidR="00ED60ED"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able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AE38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4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: The use of antimicrobials in six survey hospitals from 10 surveys from 2017 to 2020</w:t>
      </w:r>
      <w:bookmarkEnd w:id="3"/>
    </w:p>
    <w:p w14:paraId="4EF1AC9E" w14:textId="77777777" w:rsidR="009E07A9" w:rsidRPr="009A0E8F" w:rsidRDefault="009E07A9" w:rsidP="009E07A9">
      <w:pPr>
        <w:rPr>
          <w:sz w:val="16"/>
          <w:szCs w:val="16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2117"/>
        <w:gridCol w:w="1568"/>
        <w:gridCol w:w="1418"/>
        <w:gridCol w:w="1559"/>
        <w:gridCol w:w="1417"/>
        <w:gridCol w:w="1276"/>
        <w:gridCol w:w="1409"/>
        <w:gridCol w:w="1559"/>
      </w:tblGrid>
      <w:tr w:rsidR="009E07A9" w:rsidRPr="00A238FC" w14:paraId="4EB1025A" w14:textId="77777777" w:rsidTr="00F929EC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77FCCC" w14:textId="77777777" w:rsidR="009E07A9" w:rsidRPr="00A238FC" w:rsidRDefault="009E07A9" w:rsidP="003956BC">
            <w:pPr>
              <w:jc w:val="center"/>
              <w:rPr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D7F5" w14:textId="77777777" w:rsidR="009E07A9" w:rsidRPr="00A238FC" w:rsidRDefault="009E07A9" w:rsidP="003956BC">
            <w:pPr>
              <w:jc w:val="center"/>
              <w:rPr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Antimicrobial agents</w:t>
            </w:r>
          </w:p>
        </w:tc>
        <w:tc>
          <w:tcPr>
            <w:tcW w:w="102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8E2C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Hospitals</w:t>
            </w:r>
          </w:p>
        </w:tc>
      </w:tr>
      <w:tr w:rsidR="00F929EC" w:rsidRPr="009A0E8F" w14:paraId="7A5067EE" w14:textId="77777777" w:rsidTr="00F929EC">
        <w:trPr>
          <w:trHeight w:val="32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424C3" w14:textId="77777777" w:rsidR="009E07A9" w:rsidRPr="009A0E8F" w:rsidRDefault="009E07A9" w:rsidP="003956BC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4686" w14:textId="77777777" w:rsidR="009E07A9" w:rsidRPr="009A0E8F" w:rsidRDefault="009E07A9" w:rsidP="003956B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5BEC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Mahoso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2D05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Vientiane Provi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132C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Luang Namt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7093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Xiengkhu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9F54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Salava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0E2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Savannakh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2000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F929EC" w:rsidRPr="009A0E8F" w14:paraId="3CD1E3A2" w14:textId="77777777" w:rsidTr="00F929EC">
        <w:trPr>
          <w:trHeight w:val="32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FDA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15E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944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2,090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80D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880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C85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479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CAC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1,010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EF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962 (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D4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1,134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AEE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= 6,555 (%)</w:t>
            </w:r>
          </w:p>
        </w:tc>
      </w:tr>
      <w:tr w:rsidR="00F929EC" w:rsidRPr="009A0E8F" w14:paraId="01B494B7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43961" w14:textId="2D67B430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ntifungal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FF33" w14:textId="3607FD60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mphoter</w:t>
            </w:r>
            <w:proofErr w:type="spellStart"/>
            <w:r w:rsidR="004B4DAD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9A0E8F">
              <w:rPr>
                <w:color w:val="000000"/>
                <w:sz w:val="16"/>
                <w:szCs w:val="16"/>
              </w:rPr>
              <w:t>cin B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33E0" w14:textId="4B9959E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E507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1069" w14:textId="5E446E2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884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CB1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FD86" w14:textId="0211A88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0048" w14:textId="588CD24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</w:tr>
      <w:tr w:rsidR="00F929EC" w:rsidRPr="009A0E8F" w14:paraId="52A05307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D9B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316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D535" w14:textId="10268AF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5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47F7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B65B" w14:textId="7889ACE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A2E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CD63" w14:textId="2F26489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3BC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1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77CA" w14:textId="34703CA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8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929EC" w:rsidRPr="009A0E8F" w14:paraId="5EB2B38C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1ACB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C32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ystat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7354" w14:textId="1EEF3DE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02AE" w14:textId="015FB6A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AAA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693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29D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B097" w14:textId="6673FE8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4D07" w14:textId="6F6F001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40C3EBAA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545A" w14:textId="4A7B54EB" w:rsidR="009E07A9" w:rsidRPr="009A0E8F" w:rsidRDefault="00E637FB" w:rsidP="003956B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ntihelminthics</w:t>
            </w:r>
            <w:proofErr w:type="spellEnd"/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F357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lbendazol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00A2" w14:textId="150EE6C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313F" w14:textId="79E9458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3B6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4EA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3D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22B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F732" w14:textId="319EA0B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4E2FA780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C2E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0D0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Mebendazol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E82B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CD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F2EC" w14:textId="0217BEE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0C2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BB1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3AA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79A6" w14:textId="1B477ED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2)</w:t>
            </w:r>
          </w:p>
        </w:tc>
      </w:tr>
      <w:tr w:rsidR="00F929EC" w:rsidRPr="009A0E8F" w14:paraId="60819D51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BD4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3113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Praziquantel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9AA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5F44" w14:textId="640B9F1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9DC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A31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104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937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18FF" w14:textId="7388926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3)</w:t>
            </w:r>
          </w:p>
        </w:tc>
      </w:tr>
      <w:tr w:rsidR="00F929EC" w:rsidRPr="009A0E8F" w14:paraId="090DB835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3311" w14:textId="7E09F7F7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ntimalarial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FE05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hloroquin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06C5" w14:textId="6183D55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7E4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FA9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CD9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F5AC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A81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732F" w14:textId="21BBBFC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2)</w:t>
            </w:r>
          </w:p>
        </w:tc>
      </w:tr>
      <w:tr w:rsidR="00F929EC" w:rsidRPr="009A0E8F" w14:paraId="4705367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6800" w14:textId="76F59F12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nti-tuberculosi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AA0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Rifampicin, isoniazid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D8AF" w14:textId="260CDB9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9A0E8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6FC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82E8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A37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29D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5727" w14:textId="5D3122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4D89" w14:textId="46A6033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8)</w:t>
            </w:r>
          </w:p>
        </w:tc>
      </w:tr>
      <w:tr w:rsidR="00F929EC" w:rsidRPr="009A0E8F" w14:paraId="18164411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62AE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7E1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Rifampicin, pyrazinamide and isoniazid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DEEA" w14:textId="3D06FD1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8C3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6E8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D709" w14:textId="3552E30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2B57" w14:textId="554D6D9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95D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F98" w14:textId="4245E38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3)</w:t>
            </w:r>
          </w:p>
        </w:tc>
      </w:tr>
      <w:tr w:rsidR="00F929EC" w:rsidRPr="009A0E8F" w14:paraId="3E0F1C71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FC58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056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Rifampicin, pyrazinamide, ethambutol and isoniazid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214F" w14:textId="3883C0A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2 (1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CD62" w14:textId="0F90C6B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01D8" w14:textId="5E0035E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7BC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9578" w14:textId="36442D7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0E2F" w14:textId="7DE49B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0901" w14:textId="4FBD6EC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</w:tr>
      <w:tr w:rsidR="00F929EC" w:rsidRPr="009A0E8F" w14:paraId="4958BF9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4633" w14:textId="0F6547EE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ntiviral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6F8" w14:textId="13B8F285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c</w:t>
            </w:r>
            <w:proofErr w:type="spellStart"/>
            <w:r w:rsidR="004B4DAD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9A0E8F">
              <w:rPr>
                <w:color w:val="000000"/>
                <w:sz w:val="16"/>
                <w:szCs w:val="16"/>
              </w:rPr>
              <w:t>clovir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1610" w14:textId="7D8D934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F9C" w14:textId="2600A6A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553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61D7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468D" w14:textId="0A4805A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7A12" w14:textId="5699795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DF21" w14:textId="2E0CFC3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5C262473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E6F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7D85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</w:t>
            </w:r>
            <w:proofErr w:type="spellStart"/>
            <w:r w:rsidRPr="009A0E8F">
              <w:rPr>
                <w:color w:val="000000"/>
                <w:sz w:val="16"/>
                <w:szCs w:val="16"/>
                <w:lang w:val="en-US"/>
              </w:rPr>
              <w:t>ntiretrovirals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4CBA" w14:textId="4B4BF65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6DB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C4F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05C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DA3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2C2D" w14:textId="609C13B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A844" w14:textId="341021F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</w:tr>
      <w:tr w:rsidR="00F929EC" w:rsidRPr="009A0E8F" w14:paraId="66BDA4F2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CFFF" w14:textId="27DF7AB3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Aminoglycosid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0B5B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71DB" w14:textId="28E42EB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C98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351C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5C0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23E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F55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BD37" w14:textId="49D5D31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6F0CFD92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BA13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1C6E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8447" w14:textId="60F00C3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18 (1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42E0" w14:textId="5E989BD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8 (5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63A" w14:textId="67A1699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6 (13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4373" w14:textId="4A984AA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35 (13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44FB" w14:textId="2CFBD06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4 (8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2AFD" w14:textId="5622650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21 (1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E6F5" w14:textId="7AF1C9F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72 (1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</w:tr>
      <w:tr w:rsidR="00F929EC" w:rsidRPr="009A0E8F" w14:paraId="3F372B4B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60A7" w14:textId="2D22295E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BL/BLI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C7DA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C04D" w14:textId="5A5ECA7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4 (1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1619" w14:textId="36AC1BF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ABE7" w14:textId="4BA10A5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8931" w14:textId="2C4283E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198E" w14:textId="6AD387C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546FC" w14:textId="2292B00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08B1" w14:textId="4585838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5 (0</w:t>
            </w:r>
            <w:r w:rsidR="00D84240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</w:tr>
      <w:tr w:rsidR="00F929EC" w:rsidRPr="009A0E8F" w14:paraId="2B0FEC8A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B08A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853B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operazone/Sulbactum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263C" w14:textId="0CBDFE2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CB1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6F4C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A22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BEE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7C5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D5C5" w14:textId="77E65D5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</w:tr>
      <w:tr w:rsidR="00F929EC" w:rsidRPr="009A0E8F" w14:paraId="409FB61C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3B48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082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triaxone/Sulbactam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C511" w14:textId="2939CF9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0  (1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BFF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652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6D6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E9A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3CC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7B79" w14:textId="2CB4A6A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0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</w:tr>
      <w:tr w:rsidR="00F929EC" w:rsidRPr="009A0E8F" w14:paraId="394F33F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9DBF" w14:textId="5F7AC1EE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Carbapenem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5FA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Imipenem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985C" w14:textId="5EA19E9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 (0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EED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A94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20F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A0D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D8C7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3C7B" w14:textId="2CEF98D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</w:tr>
      <w:tr w:rsidR="00F929EC" w:rsidRPr="009A0E8F" w14:paraId="50BBE91A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741C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320A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5145" w14:textId="40D6631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0 (2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A148" w14:textId="51BB47F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F92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6D1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C14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50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4402" w14:textId="022462B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</w:tr>
      <w:tr w:rsidR="00F929EC" w:rsidRPr="009A0E8F" w14:paraId="6C290680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6542" w14:textId="036EA367" w:rsidR="009E07A9" w:rsidRPr="009A0E8F" w:rsidRDefault="009E07A9" w:rsidP="003956BC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Cephalosporin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748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8FC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54BA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47D18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FCE6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CE56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B66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A19B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929EC" w:rsidRPr="009A0E8F" w14:paraId="64FDC4CC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3CDB" w14:textId="77777777" w:rsidR="009E07A9" w:rsidRPr="009A0E8F" w:rsidRDefault="009E07A9" w:rsidP="003956BC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First generation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A8E2C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alex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D2E7C" w14:textId="7D7B2BF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0 (1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D3897" w14:textId="6E24ABD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0E821" w14:textId="2EB157C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4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5E359" w14:textId="5F36B55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3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FB15C" w14:textId="1D147BC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3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0325" w14:textId="74631A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9 (4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6B7F" w14:textId="093D915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54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929EC" w:rsidRPr="009A0E8F" w14:paraId="515C0080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A1E5" w14:textId="77777777" w:rsidR="009E07A9" w:rsidRPr="009A0E8F" w:rsidRDefault="009E07A9" w:rsidP="003956BC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lastRenderedPageBreak/>
              <w:t>Second generation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6BB96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uroxim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4AD2" w14:textId="4D6D24C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4B7B6E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589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A88D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0848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6EC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79B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369BC" w14:textId="48F68E0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6)</w:t>
            </w:r>
          </w:p>
        </w:tc>
      </w:tr>
      <w:tr w:rsidR="00F929EC" w:rsidRPr="009A0E8F" w14:paraId="390A60C6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18F9" w14:textId="77777777" w:rsidR="009E07A9" w:rsidRPr="009A0E8F" w:rsidRDefault="009E07A9" w:rsidP="003956BC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Third generation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6E69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ixim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27E9" w14:textId="0C01C59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9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FEA5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CE2A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96C7" w14:textId="044CB7C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82B08" w14:textId="3AC16D7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7AA78" w14:textId="6C01910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3B241" w14:textId="0BBD5AD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929EC" w:rsidRPr="009A0E8F" w14:paraId="732D37D3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5AD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5B1E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8184" w14:textId="716BC3C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4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62D7" w14:textId="7962C7D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D3A8" w14:textId="2C76704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B01E" w14:textId="55F3643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4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51CF" w14:textId="6FCDC6E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 xml:space="preserve">9 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(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1CAF" w14:textId="7052C8F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3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3F0B" w14:textId="3979FB1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5 (0</w:t>
            </w:r>
            <w:r w:rsidR="00F929EC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</w:tr>
      <w:tr w:rsidR="00F929EC" w:rsidRPr="009A0E8F" w14:paraId="3C3AAF67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87A7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CEBB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DD9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1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A15" w14:textId="7AA7A98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D704" w14:textId="67B65DA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94 (4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A7EC" w14:textId="4979C22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B8C3" w14:textId="331BA1F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2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FB3C" w14:textId="11AC1C5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6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2A4D" w14:textId="277CE41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8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</w:tr>
      <w:tr w:rsidR="00F929EC" w:rsidRPr="009A0E8F" w14:paraId="79423DEF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7DDA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3F31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129D" w14:textId="0D3CDC0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50 (4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0CBE" w14:textId="048F15C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98 (45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AA97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4D55" w14:textId="2458EFA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12 (3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6DA1" w14:textId="2F0CA63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88 (4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725C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53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0818" w14:textId="1B2238D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595 (39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</w:tr>
      <w:tr w:rsidR="00F929EC" w:rsidRPr="009A0E8F" w14:paraId="0314E4B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68EA" w14:textId="467F5506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Lincosamid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8D63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C12B" w14:textId="61D4D95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73EB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E6C0" w14:textId="615197E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083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6C1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6C1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A23E" w14:textId="712CF6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3)</w:t>
            </w:r>
          </w:p>
        </w:tc>
      </w:tr>
      <w:tr w:rsidR="00F929EC" w:rsidRPr="009A0E8F" w14:paraId="51DA3E75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6221" w14:textId="0D296789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Macrolid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4AB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B681" w14:textId="479F021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9 (2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7E7" w14:textId="0B86321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8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6F56" w14:textId="1B20156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1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3159" w14:textId="3157D42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4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0DE2" w14:textId="0BDC802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2 (4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55F7" w14:textId="57EBE2F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CDC8" w14:textId="19DB028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63 (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</w:tr>
      <w:tr w:rsidR="00F929EC" w:rsidRPr="009A0E8F" w14:paraId="1C5A2FBB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EF5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9D9E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larithromy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69CC" w14:textId="7C9CDB2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3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A82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A3DC" w14:textId="464E9B6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FCC6" w14:textId="56CB119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6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0733" w14:textId="1FF5B84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367A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9F0B" w14:textId="3AF7D76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</w:tr>
      <w:tr w:rsidR="00F929EC" w:rsidRPr="009A0E8F" w14:paraId="431BCE12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DE6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8AC7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D613" w14:textId="64BE60F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 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7264" w14:textId="263627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7DB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71A6" w14:textId="37A52D4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1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C3C5" w14:textId="3E6E334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4DEF" w14:textId="6295856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CEB" w14:textId="20C0324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6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</w:tr>
      <w:tr w:rsidR="00F929EC" w:rsidRPr="009A0E8F" w14:paraId="1DCF625F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5531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0BAC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Roxithromy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B47" w14:textId="52DEDE1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CBC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95F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454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5889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4BE6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7F02" w14:textId="6560F58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2)</w:t>
            </w:r>
          </w:p>
        </w:tc>
      </w:tr>
      <w:tr w:rsidR="00F929EC" w:rsidRPr="009A0E8F" w14:paraId="403C896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0E9E" w14:textId="1DEDA046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Nitroimidazol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7932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5D0A" w14:textId="3686DC2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99 (14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55D" w14:textId="230BC82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48 (28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4443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1 (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9004" w14:textId="52A6106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4 (1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B37B" w14:textId="147A154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71 (17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6134" w14:textId="2BED994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00 (17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AD5" w14:textId="63F39DD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103 (16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</w:tr>
      <w:tr w:rsidR="00F929EC" w:rsidRPr="009A0E8F" w14:paraId="0DFE5E83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8DAB" w14:textId="1829ED3C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Penicillins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957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CBFE" w14:textId="27902AD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7(2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CC2D" w14:textId="0ABD6C5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3 (9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D2C2" w14:textId="6CB8663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5 (9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326C" w14:textId="1DC83A2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9 (1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19D2" w14:textId="72501E6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2 (1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7D29" w14:textId="71A8066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6 (6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48B6" w14:textId="6273A4D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62 (7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14B7B00C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8CB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6E5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Amoxicilli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5891" w14:textId="19A9985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30 (6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9A87" w14:textId="29172E4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9 92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FD98" w14:textId="06406CF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6 (7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6DD0" w14:textId="0AA85AE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4 (1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83E0" w14:textId="0D5899B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5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14E0" w14:textId="1661180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3 (9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94EA" w14:textId="03B66E5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07 (6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</w:tr>
      <w:tr w:rsidR="00F929EC" w:rsidRPr="009A0E8F" w14:paraId="27413BAE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8A6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A881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loxacill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3115" w14:textId="61D5F99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9 (2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D2C2" w14:textId="2686446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E66" w14:textId="41685C76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E0E" w14:textId="6DC5B3D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0 (6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0AB8" w14:textId="7DC3490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9 (5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0371" w14:textId="39FABB1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7 (1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F4A6" w14:textId="1AFF447D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12 (3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</w:tr>
      <w:tr w:rsidR="00F929EC" w:rsidRPr="009A0E8F" w14:paraId="20538332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3E9B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8338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Penicillin G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DD0E" w14:textId="3BBA0C9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102A" w14:textId="5EFBDA4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104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02CF" w14:textId="0F5D0EF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98D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  <w:r w:rsidRPr="009A0E8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5514" w14:textId="61D493A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C13A" w14:textId="6AB90D3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7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</w:tr>
      <w:tr w:rsidR="00F929EC" w:rsidRPr="009A0E8F" w14:paraId="43B70756" w14:textId="77777777" w:rsidTr="00F929E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E6B0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B96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Penicillin V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07CB" w14:textId="7DA95478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E81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738E" w14:textId="38F77A6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F251" w14:textId="6EFC774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DE4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FCE5" w14:textId="30C03B0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B288" w14:textId="102BFF0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D22A52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</w:tr>
      <w:tr w:rsidR="00F929EC" w:rsidRPr="009A0E8F" w14:paraId="1B2089E6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387F" w14:textId="6C6935E1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Quinolon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1EB3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AC92" w14:textId="6516245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4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2259" w14:textId="0C8DAE12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8AD9" w14:textId="2FDE608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6A7F" w14:textId="2815FA1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8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3E70" w14:textId="5C3F282C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1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204A" w14:textId="3C098F5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62F1" w14:textId="6BFFD95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6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</w:tr>
      <w:tr w:rsidR="00F929EC" w:rsidRPr="009A0E8F" w14:paraId="6652143C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07EF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2B54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DE48" w14:textId="61FC163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2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1C7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DBF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6B9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6A4D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D089" w14:textId="2CB9373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D2F6" w14:textId="780D12F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3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</w:tr>
      <w:tr w:rsidR="00F929EC" w:rsidRPr="009A0E8F" w14:paraId="7C85EC6C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3F13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B0B8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Norfloxa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3D37" w14:textId="33F3559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2D8F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CB32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2DEE" w14:textId="3F1C9205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EB77" w14:textId="1FA80E0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EC34" w14:textId="54F09F7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54AB" w14:textId="1D393C4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7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</w:tr>
      <w:tr w:rsidR="00F929EC" w:rsidRPr="009A0E8F" w14:paraId="7215EB7F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BF64D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69C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Ofloxacin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11F5" w14:textId="70AB5AD3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C230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91A3" w14:textId="7E3285FE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4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1121" w14:textId="06B4B95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6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DCA8" w14:textId="472FF23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7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DF51" w14:textId="55099DA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0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E870" w14:textId="6701DB8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5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5)</w:t>
            </w:r>
          </w:p>
        </w:tc>
      </w:tr>
      <w:tr w:rsidR="00F929EC" w:rsidRPr="009A0E8F" w14:paraId="0A6F8E71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3B9D" w14:textId="52EF9FD4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TMP-SMX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F1F8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Co-trimoxazol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7B5C" w14:textId="364EA4B1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2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17BE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AB0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4E0" w14:textId="6BACE834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3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F8D8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 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5DA5" w14:textId="0858618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4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615A" w14:textId="56B0257F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1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8)</w:t>
            </w:r>
          </w:p>
        </w:tc>
      </w:tr>
      <w:tr w:rsidR="00F929EC" w:rsidRPr="009A0E8F" w14:paraId="49339BB7" w14:textId="77777777" w:rsidTr="00F929EC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C778" w14:textId="402A4FC8" w:rsidR="009E07A9" w:rsidRPr="009A0E8F" w:rsidRDefault="00E637FB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Tetracyclines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1DA9" w14:textId="77777777" w:rsidR="009E07A9" w:rsidRPr="009A0E8F" w:rsidRDefault="009E07A9" w:rsidP="003956BC">
            <w:pPr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B8C8" w14:textId="5C877C60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9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A913" w14:textId="2F68C29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4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FE45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51AB" w14:textId="4D35863B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29 (2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D43B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19 (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9D5F" w14:textId="04A8E7C9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8 (0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195B" w14:textId="0AB1AF6A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</w:rPr>
              <w:t>94 (1</w:t>
            </w:r>
            <w:r w:rsidR="008437AF">
              <w:rPr>
                <w:color w:val="000000"/>
                <w:sz w:val="16"/>
                <w:szCs w:val="16"/>
                <w:lang w:val="en-US"/>
              </w:rPr>
              <w:t>·</w:t>
            </w:r>
            <w:r w:rsidRPr="009A0E8F">
              <w:rPr>
                <w:color w:val="000000"/>
                <w:sz w:val="16"/>
                <w:szCs w:val="16"/>
              </w:rPr>
              <w:t>4)</w:t>
            </w:r>
          </w:p>
        </w:tc>
      </w:tr>
    </w:tbl>
    <w:p w14:paraId="02C4E5D8" w14:textId="77777777" w:rsidR="009A0E8F" w:rsidRDefault="009A0E8F" w:rsidP="009E07A9">
      <w:pPr>
        <w:rPr>
          <w:lang w:val="en-US"/>
        </w:rPr>
      </w:pPr>
    </w:p>
    <w:p w14:paraId="5BE98549" w14:textId="1C40F35D" w:rsidR="009E07A9" w:rsidRPr="005C6B5B" w:rsidRDefault="009E07A9" w:rsidP="009E07A9">
      <w:pPr>
        <w:rPr>
          <w:sz w:val="20"/>
          <w:szCs w:val="20"/>
          <w:lang w:val="en-US"/>
        </w:rPr>
      </w:pPr>
      <w:r w:rsidRPr="005C6B5B">
        <w:rPr>
          <w:sz w:val="20"/>
          <w:szCs w:val="20"/>
          <w:lang w:val="en-US"/>
        </w:rPr>
        <w:t>TMP-SMX= Trimethoprim-sulfamethoxazole; BL/BLIs= Beta-lactam/Beta-lactamase inhibitors</w:t>
      </w:r>
    </w:p>
    <w:p w14:paraId="5ECA9378" w14:textId="77777777" w:rsidR="00A238FC" w:rsidRDefault="00A238FC">
      <w:pPr>
        <w:rPr>
          <w:sz w:val="16"/>
          <w:szCs w:val="16"/>
          <w:lang w:val="en-US"/>
        </w:rPr>
        <w:sectPr w:rsidR="00A238FC" w:rsidSect="00A238F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19DC30" w14:textId="77777777" w:rsidR="00AE383C" w:rsidRDefault="00AE383C">
      <w:pPr>
        <w:rPr>
          <w:sz w:val="16"/>
          <w:szCs w:val="16"/>
          <w:lang w:val="en-US"/>
        </w:rPr>
      </w:pPr>
    </w:p>
    <w:p w14:paraId="2D3D277F" w14:textId="184C699F" w:rsidR="00AE383C" w:rsidRPr="00344062" w:rsidRDefault="00AE383C" w:rsidP="00AE383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5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rgeted therapy based on laboratory results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rom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six survey hospitals from 10 surveys from 2017 to 2020</w:t>
      </w:r>
    </w:p>
    <w:p w14:paraId="6455BB84" w14:textId="77777777" w:rsidR="00AE383C" w:rsidRDefault="00AE383C">
      <w:pPr>
        <w:rPr>
          <w:sz w:val="16"/>
          <w:szCs w:val="16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73"/>
        <w:gridCol w:w="1843"/>
        <w:gridCol w:w="1984"/>
      </w:tblGrid>
      <w:tr w:rsidR="00AE383C" w:rsidRPr="00A238FC" w14:paraId="5096770D" w14:textId="77777777" w:rsidTr="00AE383C">
        <w:trPr>
          <w:trHeight w:val="3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6B19" w14:textId="77777777" w:rsidR="00AE383C" w:rsidRPr="00A238FC" w:rsidRDefault="00AE383C" w:rsidP="00AE38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64D0" w14:textId="77777777" w:rsidR="00AE383C" w:rsidRPr="00A238FC" w:rsidRDefault="00AE383C" w:rsidP="00AE38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321F" w14:textId="77777777" w:rsidR="00AE383C" w:rsidRPr="00A238FC" w:rsidRDefault="00AE383C" w:rsidP="00AE38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Microscopy/</w:t>
            </w:r>
          </w:p>
          <w:p w14:paraId="401A6B62" w14:textId="57D802F4" w:rsidR="00AE383C" w:rsidRPr="00A238FC" w:rsidRDefault="00AE383C" w:rsidP="00AE38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GeneXpert</w:t>
            </w:r>
          </w:p>
        </w:tc>
      </w:tr>
      <w:tr w:rsidR="00AE383C" w:rsidRPr="00A238FC" w14:paraId="5A4916E8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0F81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Burkholderia pseudomall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A347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A559" w14:textId="5B8D0200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11CDD612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9860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966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55AE" w14:textId="4B92AF30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3C9AC6CB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2C8F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Staphylococcus aure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3061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F8D" w14:textId="5557A193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2AAD5F0B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3A08" w14:textId="77777777" w:rsidR="00AE383C" w:rsidRPr="00A238FC" w:rsidRDefault="00AE383C" w:rsidP="00AE383C">
            <w:pPr>
              <w:rPr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Cryptococcus</w:t>
            </w:r>
            <w:r w:rsidRPr="00A238FC">
              <w:rPr>
                <w:color w:val="000000"/>
                <w:sz w:val="16"/>
                <w:szCs w:val="16"/>
              </w:rPr>
              <w:t xml:space="preserve"> sp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080A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5E3E" w14:textId="1DDE55C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0841A178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3FFC3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Klebsiella pneumoni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C2B7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CF61" w14:textId="758D70CE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5D41C11D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3B47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05F6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68CF" w14:textId="4E2D93E8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06077847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4F4D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Talaromyces marneffe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07AD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555C" w14:textId="45901BE6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6007A35B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E4B4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Streptococcus anginos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ADF9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0877" w14:textId="448B209E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71E52B1C" w14:textId="77777777" w:rsidTr="00AE383C">
        <w:trPr>
          <w:trHeight w:val="68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CA14" w14:textId="334F2E6B" w:rsidR="00AE383C" w:rsidRPr="00A238FC" w:rsidRDefault="004B4DAD" w:rsidP="00AE383C">
            <w:pPr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Culture positive but the pathog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238FC">
              <w:rPr>
                <w:color w:val="000000"/>
                <w:sz w:val="16"/>
                <w:szCs w:val="16"/>
              </w:rPr>
              <w:t xml:space="preserve">names were not recorded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A238FC">
              <w:rPr>
                <w:color w:val="000000"/>
                <w:sz w:val="16"/>
                <w:szCs w:val="16"/>
              </w:rPr>
              <w:t>n patient's note</w:t>
            </w: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29F3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0A19" w14:textId="286F33FA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E383C" w:rsidRPr="00A238FC" w14:paraId="42662446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BCB1" w14:textId="77777777" w:rsidR="00AE383C" w:rsidRPr="00A238FC" w:rsidRDefault="00AE383C" w:rsidP="00AE383C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238FC">
              <w:rPr>
                <w:i/>
                <w:iCs/>
                <w:color w:val="000000"/>
                <w:sz w:val="16"/>
                <w:szCs w:val="16"/>
              </w:rPr>
              <w:t>Mycobacterium tubercul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C551" w14:textId="1002EEBA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8760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17</w:t>
            </w:r>
          </w:p>
        </w:tc>
      </w:tr>
      <w:tr w:rsidR="00AE383C" w:rsidRPr="00A238FC" w14:paraId="37E18E91" w14:textId="77777777" w:rsidTr="00AE383C">
        <w:trPr>
          <w:trHeight w:val="34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6652" w14:textId="77777777" w:rsidR="00AE383C" w:rsidRPr="00A238FC" w:rsidRDefault="00AE383C" w:rsidP="00AE383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38F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5046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6A45" w14:textId="77777777" w:rsidR="00AE383C" w:rsidRPr="00A238FC" w:rsidRDefault="00AE383C" w:rsidP="00AE383C">
            <w:pPr>
              <w:jc w:val="center"/>
              <w:rPr>
                <w:color w:val="000000"/>
                <w:sz w:val="16"/>
                <w:szCs w:val="16"/>
              </w:rPr>
            </w:pPr>
            <w:r w:rsidRPr="00A238FC">
              <w:rPr>
                <w:color w:val="000000"/>
                <w:sz w:val="16"/>
                <w:szCs w:val="16"/>
              </w:rPr>
              <w:t>17</w:t>
            </w:r>
          </w:p>
        </w:tc>
      </w:tr>
    </w:tbl>
    <w:p w14:paraId="66056502" w14:textId="77777777" w:rsidR="00AE383C" w:rsidRDefault="00AE383C">
      <w:pPr>
        <w:rPr>
          <w:sz w:val="16"/>
          <w:szCs w:val="16"/>
          <w:lang w:val="en-US"/>
        </w:rPr>
      </w:pPr>
    </w:p>
    <w:p w14:paraId="592304BE" w14:textId="1BC63BDD" w:rsidR="00AE383C" w:rsidRDefault="004B4DA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ote: pathogens were isolated from various specimen types</w:t>
      </w:r>
    </w:p>
    <w:p w14:paraId="71A5F1BA" w14:textId="77777777" w:rsidR="00AE383C" w:rsidRDefault="00AE383C">
      <w:pPr>
        <w:rPr>
          <w:sz w:val="16"/>
          <w:szCs w:val="16"/>
          <w:lang w:val="en-US"/>
        </w:rPr>
      </w:pPr>
    </w:p>
    <w:p w14:paraId="1304EB57" w14:textId="77777777" w:rsidR="00AE383C" w:rsidRDefault="00AE383C">
      <w:pPr>
        <w:rPr>
          <w:sz w:val="16"/>
          <w:szCs w:val="16"/>
          <w:lang w:val="en-US"/>
        </w:rPr>
      </w:pPr>
    </w:p>
    <w:p w14:paraId="0F483F7C" w14:textId="06375001" w:rsidR="00AE383C" w:rsidRDefault="00AE383C">
      <w:pPr>
        <w:rPr>
          <w:sz w:val="16"/>
          <w:szCs w:val="16"/>
          <w:lang w:val="en-US"/>
        </w:rPr>
        <w:sectPr w:rsidR="00AE383C" w:rsidSect="00A238F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F8EFBF2" w14:textId="3B6F0939" w:rsidR="009E07A9" w:rsidRPr="0064218E" w:rsidRDefault="009E07A9" w:rsidP="0064218E">
      <w:pPr>
        <w:pStyle w:val="Heading1"/>
        <w:rPr>
          <w:sz w:val="20"/>
          <w:szCs w:val="20"/>
          <w:lang w:val="en-US"/>
        </w:rPr>
      </w:pPr>
      <w:bookmarkStart w:id="4" w:name="_Toc104474413"/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ED60ED"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AE383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6</w:t>
      </w:r>
      <w:r w:rsidRPr="0034406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: Appropriate use of antimicrobials (based on pre 2021 guidelines vs 2021 antimicrobial use guidelines) by age, department types and organ involved in six surveyed hospitals from 2017 to 2020</w:t>
      </w:r>
      <w:bookmarkEnd w:id="4"/>
    </w:p>
    <w:p w14:paraId="4B643EF7" w14:textId="77777777" w:rsidR="009E07A9" w:rsidRPr="009A0E8F" w:rsidRDefault="009E07A9" w:rsidP="009E07A9">
      <w:pPr>
        <w:spacing w:line="360" w:lineRule="auto"/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2268"/>
        <w:gridCol w:w="2551"/>
        <w:gridCol w:w="2473"/>
      </w:tblGrid>
      <w:tr w:rsidR="009E07A9" w:rsidRPr="00A238FC" w14:paraId="551DD35E" w14:textId="77777777" w:rsidTr="003956BC">
        <w:tc>
          <w:tcPr>
            <w:tcW w:w="4106" w:type="dxa"/>
            <w:vAlign w:val="center"/>
          </w:tcPr>
          <w:p w14:paraId="5FD07194" w14:textId="77777777" w:rsidR="009E07A9" w:rsidRPr="00A238FC" w:rsidRDefault="009E07A9" w:rsidP="003956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820" w:type="dxa"/>
            <w:gridSpan w:val="2"/>
            <w:vAlign w:val="center"/>
          </w:tcPr>
          <w:p w14:paraId="5AA23187" w14:textId="77777777" w:rsidR="009E07A9" w:rsidRPr="00A238FC" w:rsidRDefault="009E07A9" w:rsidP="003956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Pre 2021 treatment guidelines</w:t>
            </w:r>
          </w:p>
        </w:tc>
        <w:tc>
          <w:tcPr>
            <w:tcW w:w="5024" w:type="dxa"/>
            <w:gridSpan w:val="2"/>
            <w:vAlign w:val="center"/>
          </w:tcPr>
          <w:p w14:paraId="1B52DE10" w14:textId="77777777" w:rsidR="009E07A9" w:rsidRPr="00A238FC" w:rsidRDefault="009E07A9" w:rsidP="003956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2021 </w:t>
            </w: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timicrobial use 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>guidelines</w:t>
            </w:r>
          </w:p>
        </w:tc>
      </w:tr>
      <w:tr w:rsidR="009E07A9" w:rsidRPr="00A238FC" w14:paraId="5D9E5011" w14:textId="77777777" w:rsidTr="003956BC">
        <w:tc>
          <w:tcPr>
            <w:tcW w:w="4106" w:type="dxa"/>
            <w:vAlign w:val="center"/>
          </w:tcPr>
          <w:p w14:paraId="7442A8E4" w14:textId="77777777" w:rsidR="009E07A9" w:rsidRPr="00A238FC" w:rsidRDefault="009E07A9" w:rsidP="003956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C563AAC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Compliance with guidelines; 1,</w:t>
            </w: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>136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(26%)</w:t>
            </w:r>
          </w:p>
        </w:tc>
        <w:tc>
          <w:tcPr>
            <w:tcW w:w="2268" w:type="dxa"/>
            <w:vAlign w:val="center"/>
          </w:tcPr>
          <w:p w14:paraId="5315BE76" w14:textId="783E6585" w:rsidR="009E07A9" w:rsidRPr="00A238FC" w:rsidRDefault="009E07A9" w:rsidP="003956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No</w:t>
            </w:r>
            <w:r w:rsidR="004B4DAD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compliance with guidelines; </w:t>
            </w: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>3,261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(74%)</w:t>
            </w:r>
          </w:p>
        </w:tc>
        <w:tc>
          <w:tcPr>
            <w:tcW w:w="2551" w:type="dxa"/>
            <w:vAlign w:val="center"/>
          </w:tcPr>
          <w:p w14:paraId="043896E1" w14:textId="77777777" w:rsidR="009E07A9" w:rsidRPr="00A238FC" w:rsidRDefault="009E07A9" w:rsidP="003956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Compliance with guidelines; </w:t>
            </w: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>1,964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(38%)</w:t>
            </w:r>
          </w:p>
        </w:tc>
        <w:tc>
          <w:tcPr>
            <w:tcW w:w="2473" w:type="dxa"/>
            <w:vAlign w:val="center"/>
          </w:tcPr>
          <w:p w14:paraId="0A00D955" w14:textId="738791A6" w:rsidR="009E07A9" w:rsidRPr="00A238FC" w:rsidRDefault="009E07A9" w:rsidP="003956B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38FC"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4B4DAD">
              <w:rPr>
                <w:b/>
                <w:bCs/>
                <w:color w:val="000000"/>
                <w:sz w:val="20"/>
                <w:szCs w:val="20"/>
                <w:lang w:val="en-US"/>
              </w:rPr>
              <w:t>on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compliance with guidelines; 3,</w:t>
            </w:r>
            <w:r w:rsidRPr="00A238FC">
              <w:rPr>
                <w:b/>
                <w:bCs/>
                <w:color w:val="000000"/>
                <w:sz w:val="20"/>
                <w:szCs w:val="20"/>
                <w:lang w:val="en-US"/>
              </w:rPr>
              <w:t>165</w:t>
            </w:r>
            <w:r w:rsidRPr="00A238FC">
              <w:rPr>
                <w:b/>
                <w:bCs/>
                <w:color w:val="000000"/>
                <w:sz w:val="20"/>
                <w:szCs w:val="20"/>
              </w:rPr>
              <w:t xml:space="preserve"> (62%)</w:t>
            </w:r>
          </w:p>
        </w:tc>
      </w:tr>
      <w:tr w:rsidR="009E07A9" w:rsidRPr="009A0E8F" w14:paraId="35801438" w14:textId="77777777" w:rsidTr="003956BC">
        <w:tc>
          <w:tcPr>
            <w:tcW w:w="4106" w:type="dxa"/>
            <w:vAlign w:val="center"/>
          </w:tcPr>
          <w:p w14:paraId="1D72933D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2552" w:type="dxa"/>
            <w:vAlign w:val="center"/>
          </w:tcPr>
          <w:p w14:paraId="4F8756B0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6157B60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12AD8C2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73" w:type="dxa"/>
            <w:vAlign w:val="center"/>
          </w:tcPr>
          <w:p w14:paraId="73CA5DDE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9E07A9" w:rsidRPr="009A0E8F" w14:paraId="38BB4FAA" w14:textId="77777777" w:rsidTr="003956BC">
        <w:tc>
          <w:tcPr>
            <w:tcW w:w="4106" w:type="dxa"/>
            <w:vAlign w:val="center"/>
          </w:tcPr>
          <w:p w14:paraId="0D948AE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sym w:font="Symbol" w:char="F0A3"/>
            </w:r>
            <w:r w:rsidRPr="009A0E8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vAlign w:val="center"/>
          </w:tcPr>
          <w:p w14:paraId="16A087B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02/705 (43)</w:t>
            </w:r>
          </w:p>
        </w:tc>
        <w:tc>
          <w:tcPr>
            <w:tcW w:w="2268" w:type="dxa"/>
            <w:vAlign w:val="center"/>
          </w:tcPr>
          <w:p w14:paraId="2784721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03/705 (57)</w:t>
            </w:r>
          </w:p>
        </w:tc>
        <w:tc>
          <w:tcPr>
            <w:tcW w:w="2551" w:type="dxa"/>
            <w:vAlign w:val="center"/>
          </w:tcPr>
          <w:p w14:paraId="1F19D60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19/717 (44)</w:t>
            </w:r>
          </w:p>
        </w:tc>
        <w:tc>
          <w:tcPr>
            <w:tcW w:w="2473" w:type="dxa"/>
            <w:vAlign w:val="center"/>
          </w:tcPr>
          <w:p w14:paraId="3D3516D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98/717 (56)</w:t>
            </w:r>
          </w:p>
        </w:tc>
      </w:tr>
      <w:tr w:rsidR="009E07A9" w:rsidRPr="009A0E8F" w14:paraId="74D273FC" w14:textId="77777777" w:rsidTr="003956BC">
        <w:tc>
          <w:tcPr>
            <w:tcW w:w="4106" w:type="dxa"/>
            <w:vAlign w:val="center"/>
          </w:tcPr>
          <w:p w14:paraId="04EC00C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&gt;1-</w:t>
            </w:r>
            <w:r w:rsidRPr="009A0E8F">
              <w:rPr>
                <w:color w:val="000000"/>
                <w:sz w:val="16"/>
                <w:szCs w:val="16"/>
              </w:rPr>
              <w:sym w:font="Symbol" w:char="F0A3"/>
            </w:r>
            <w:r w:rsidRPr="009A0E8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552" w:type="dxa"/>
            <w:vAlign w:val="center"/>
          </w:tcPr>
          <w:p w14:paraId="6CE5B75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48/319 (46)</w:t>
            </w:r>
          </w:p>
        </w:tc>
        <w:tc>
          <w:tcPr>
            <w:tcW w:w="2268" w:type="dxa"/>
            <w:vAlign w:val="center"/>
          </w:tcPr>
          <w:p w14:paraId="43B76C8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71/319 (54)</w:t>
            </w:r>
          </w:p>
        </w:tc>
        <w:tc>
          <w:tcPr>
            <w:tcW w:w="2551" w:type="dxa"/>
            <w:vAlign w:val="center"/>
          </w:tcPr>
          <w:p w14:paraId="6ECB74D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59/326 (49)</w:t>
            </w:r>
          </w:p>
        </w:tc>
        <w:tc>
          <w:tcPr>
            <w:tcW w:w="2473" w:type="dxa"/>
            <w:vAlign w:val="center"/>
          </w:tcPr>
          <w:p w14:paraId="0E4E81B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67/326 (51)</w:t>
            </w:r>
          </w:p>
        </w:tc>
      </w:tr>
      <w:tr w:rsidR="009E07A9" w:rsidRPr="009A0E8F" w14:paraId="56536090" w14:textId="77777777" w:rsidTr="003956BC">
        <w:tc>
          <w:tcPr>
            <w:tcW w:w="4106" w:type="dxa"/>
            <w:vAlign w:val="center"/>
          </w:tcPr>
          <w:p w14:paraId="48B8811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&gt;5-</w:t>
            </w:r>
            <w:r w:rsidRPr="009A0E8F">
              <w:rPr>
                <w:color w:val="000000"/>
                <w:sz w:val="16"/>
                <w:szCs w:val="16"/>
              </w:rPr>
              <w:sym w:font="Symbol" w:char="F0A3"/>
            </w:r>
            <w:r w:rsidRPr="009A0E8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2" w:type="dxa"/>
            <w:vAlign w:val="center"/>
          </w:tcPr>
          <w:p w14:paraId="693CEA4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6/220 (30)</w:t>
            </w:r>
          </w:p>
        </w:tc>
        <w:tc>
          <w:tcPr>
            <w:tcW w:w="2268" w:type="dxa"/>
            <w:vAlign w:val="center"/>
          </w:tcPr>
          <w:p w14:paraId="60F3A17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54/220 (70)</w:t>
            </w:r>
          </w:p>
        </w:tc>
        <w:tc>
          <w:tcPr>
            <w:tcW w:w="2551" w:type="dxa"/>
            <w:vAlign w:val="center"/>
          </w:tcPr>
          <w:p w14:paraId="7D865AF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02/220 (46)</w:t>
            </w:r>
          </w:p>
        </w:tc>
        <w:tc>
          <w:tcPr>
            <w:tcW w:w="2473" w:type="dxa"/>
            <w:vAlign w:val="center"/>
          </w:tcPr>
          <w:p w14:paraId="265CEF4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18/220 (54)</w:t>
            </w:r>
          </w:p>
        </w:tc>
      </w:tr>
      <w:tr w:rsidR="009E07A9" w:rsidRPr="009A0E8F" w14:paraId="28079930" w14:textId="77777777" w:rsidTr="003956BC">
        <w:tc>
          <w:tcPr>
            <w:tcW w:w="4106" w:type="dxa"/>
            <w:vAlign w:val="center"/>
          </w:tcPr>
          <w:p w14:paraId="57AC46E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sym w:font="Symbol" w:char="F0B3"/>
            </w:r>
            <w:r w:rsidRPr="009A0E8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2" w:type="dxa"/>
            <w:vAlign w:val="center"/>
          </w:tcPr>
          <w:p w14:paraId="07282C6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20/3,153 (20)</w:t>
            </w:r>
          </w:p>
        </w:tc>
        <w:tc>
          <w:tcPr>
            <w:tcW w:w="2268" w:type="dxa"/>
            <w:vAlign w:val="center"/>
          </w:tcPr>
          <w:p w14:paraId="2B3B951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,533/3,153 (80)</w:t>
            </w:r>
          </w:p>
        </w:tc>
        <w:tc>
          <w:tcPr>
            <w:tcW w:w="2551" w:type="dxa"/>
            <w:vAlign w:val="center"/>
          </w:tcPr>
          <w:p w14:paraId="27D3D6B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384/3,866 (36)</w:t>
            </w:r>
          </w:p>
        </w:tc>
        <w:tc>
          <w:tcPr>
            <w:tcW w:w="2473" w:type="dxa"/>
            <w:vAlign w:val="center"/>
          </w:tcPr>
          <w:p w14:paraId="04E032C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,482/3,866 (64)</w:t>
            </w:r>
          </w:p>
        </w:tc>
      </w:tr>
      <w:tr w:rsidR="009E07A9" w:rsidRPr="009A0E8F" w14:paraId="61768436" w14:textId="77777777" w:rsidTr="003956BC">
        <w:tc>
          <w:tcPr>
            <w:tcW w:w="4106" w:type="dxa"/>
            <w:vAlign w:val="center"/>
          </w:tcPr>
          <w:p w14:paraId="468C8B12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>Department type</w:t>
            </w:r>
          </w:p>
        </w:tc>
        <w:tc>
          <w:tcPr>
            <w:tcW w:w="2552" w:type="dxa"/>
            <w:vAlign w:val="center"/>
          </w:tcPr>
          <w:p w14:paraId="18C01A1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CB4C09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D4C2B9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73" w:type="dxa"/>
            <w:vAlign w:val="center"/>
          </w:tcPr>
          <w:p w14:paraId="4E31A43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E07A9" w:rsidRPr="009A0E8F" w14:paraId="6A1D2DD3" w14:textId="77777777" w:rsidTr="003956BC">
        <w:tc>
          <w:tcPr>
            <w:tcW w:w="4106" w:type="dxa"/>
            <w:vAlign w:val="center"/>
          </w:tcPr>
          <w:p w14:paraId="1ABAF37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Intensive Care</w:t>
            </w:r>
          </w:p>
        </w:tc>
        <w:tc>
          <w:tcPr>
            <w:tcW w:w="2552" w:type="dxa"/>
            <w:vAlign w:val="center"/>
          </w:tcPr>
          <w:p w14:paraId="111B12F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36/409 (33)</w:t>
            </w:r>
          </w:p>
        </w:tc>
        <w:tc>
          <w:tcPr>
            <w:tcW w:w="2268" w:type="dxa"/>
            <w:vAlign w:val="center"/>
          </w:tcPr>
          <w:p w14:paraId="56B4704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73/409 (67)</w:t>
            </w:r>
          </w:p>
        </w:tc>
        <w:tc>
          <w:tcPr>
            <w:tcW w:w="2551" w:type="dxa"/>
            <w:vAlign w:val="center"/>
          </w:tcPr>
          <w:p w14:paraId="6344B4C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54/431 (36)</w:t>
            </w:r>
          </w:p>
        </w:tc>
        <w:tc>
          <w:tcPr>
            <w:tcW w:w="2473" w:type="dxa"/>
            <w:vAlign w:val="center"/>
          </w:tcPr>
          <w:p w14:paraId="5DD9083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77/431 (64)</w:t>
            </w:r>
          </w:p>
        </w:tc>
      </w:tr>
      <w:tr w:rsidR="009E07A9" w:rsidRPr="009A0E8F" w14:paraId="0FADD2CC" w14:textId="77777777" w:rsidTr="003956BC">
        <w:tc>
          <w:tcPr>
            <w:tcW w:w="4106" w:type="dxa"/>
            <w:vAlign w:val="center"/>
          </w:tcPr>
          <w:p w14:paraId="7C73DD8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2552" w:type="dxa"/>
            <w:vAlign w:val="center"/>
          </w:tcPr>
          <w:p w14:paraId="04076BA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28/1,048 (31)</w:t>
            </w:r>
          </w:p>
        </w:tc>
        <w:tc>
          <w:tcPr>
            <w:tcW w:w="2268" w:type="dxa"/>
            <w:vAlign w:val="center"/>
          </w:tcPr>
          <w:p w14:paraId="2BB8A74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720/1,048 (69)</w:t>
            </w:r>
          </w:p>
        </w:tc>
        <w:tc>
          <w:tcPr>
            <w:tcW w:w="2551" w:type="dxa"/>
            <w:vAlign w:val="center"/>
          </w:tcPr>
          <w:p w14:paraId="65F6139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96/1,120 (53)</w:t>
            </w:r>
          </w:p>
        </w:tc>
        <w:tc>
          <w:tcPr>
            <w:tcW w:w="2473" w:type="dxa"/>
            <w:vAlign w:val="center"/>
          </w:tcPr>
          <w:p w14:paraId="2C59E4D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24/1,120 (47)</w:t>
            </w:r>
          </w:p>
        </w:tc>
      </w:tr>
      <w:tr w:rsidR="009E07A9" w:rsidRPr="009A0E8F" w14:paraId="407CC51E" w14:textId="77777777" w:rsidTr="003956BC">
        <w:tc>
          <w:tcPr>
            <w:tcW w:w="4106" w:type="dxa"/>
            <w:vAlign w:val="center"/>
          </w:tcPr>
          <w:p w14:paraId="1A7C8DC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Obstetric/</w:t>
            </w:r>
            <w:proofErr w:type="spellStart"/>
            <w:r w:rsidRPr="009A0E8F">
              <w:rPr>
                <w:color w:val="000000"/>
                <w:sz w:val="16"/>
                <w:szCs w:val="16"/>
                <w:lang w:val="en-US"/>
              </w:rPr>
              <w:t>gynaecology</w:t>
            </w:r>
            <w:proofErr w:type="spellEnd"/>
          </w:p>
        </w:tc>
        <w:tc>
          <w:tcPr>
            <w:tcW w:w="2552" w:type="dxa"/>
            <w:vAlign w:val="center"/>
          </w:tcPr>
          <w:p w14:paraId="3758424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1/648 (2)</w:t>
            </w:r>
          </w:p>
        </w:tc>
        <w:tc>
          <w:tcPr>
            <w:tcW w:w="2268" w:type="dxa"/>
            <w:vAlign w:val="center"/>
          </w:tcPr>
          <w:p w14:paraId="4FF31A4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37/648 (98)</w:t>
            </w:r>
          </w:p>
        </w:tc>
        <w:tc>
          <w:tcPr>
            <w:tcW w:w="2551" w:type="dxa"/>
            <w:vAlign w:val="center"/>
          </w:tcPr>
          <w:p w14:paraId="3C43B4A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7/961 (5)</w:t>
            </w:r>
          </w:p>
        </w:tc>
        <w:tc>
          <w:tcPr>
            <w:tcW w:w="2473" w:type="dxa"/>
            <w:vAlign w:val="center"/>
          </w:tcPr>
          <w:p w14:paraId="0C76B14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914/961 (95)</w:t>
            </w:r>
          </w:p>
        </w:tc>
      </w:tr>
      <w:tr w:rsidR="009E07A9" w:rsidRPr="009A0E8F" w14:paraId="2EB6763C" w14:textId="77777777" w:rsidTr="003956BC">
        <w:tc>
          <w:tcPr>
            <w:tcW w:w="4106" w:type="dxa"/>
            <w:vAlign w:val="center"/>
          </w:tcPr>
          <w:p w14:paraId="0DA2EA3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Paediatrics</w:t>
            </w:r>
          </w:p>
        </w:tc>
        <w:tc>
          <w:tcPr>
            <w:tcW w:w="2552" w:type="dxa"/>
            <w:vAlign w:val="center"/>
          </w:tcPr>
          <w:p w14:paraId="3DFF088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63/791 (46)</w:t>
            </w:r>
          </w:p>
        </w:tc>
        <w:tc>
          <w:tcPr>
            <w:tcW w:w="2268" w:type="dxa"/>
            <w:vAlign w:val="center"/>
          </w:tcPr>
          <w:p w14:paraId="7BF8169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28/791 (54)</w:t>
            </w:r>
          </w:p>
        </w:tc>
        <w:tc>
          <w:tcPr>
            <w:tcW w:w="2551" w:type="dxa"/>
            <w:vAlign w:val="center"/>
          </w:tcPr>
          <w:p w14:paraId="7788558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01/791 (51)</w:t>
            </w:r>
          </w:p>
        </w:tc>
        <w:tc>
          <w:tcPr>
            <w:tcW w:w="2473" w:type="dxa"/>
            <w:vAlign w:val="center"/>
          </w:tcPr>
          <w:p w14:paraId="4445395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09/791 (49)</w:t>
            </w:r>
          </w:p>
        </w:tc>
      </w:tr>
      <w:tr w:rsidR="009E07A9" w:rsidRPr="009A0E8F" w14:paraId="729354B8" w14:textId="77777777" w:rsidTr="003956BC">
        <w:tc>
          <w:tcPr>
            <w:tcW w:w="4106" w:type="dxa"/>
            <w:vAlign w:val="center"/>
          </w:tcPr>
          <w:p w14:paraId="28E2A04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2552" w:type="dxa"/>
            <w:vAlign w:val="center"/>
          </w:tcPr>
          <w:p w14:paraId="192BC4B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37/1,248 (19)</w:t>
            </w:r>
          </w:p>
        </w:tc>
        <w:tc>
          <w:tcPr>
            <w:tcW w:w="2268" w:type="dxa"/>
            <w:vAlign w:val="center"/>
          </w:tcPr>
          <w:p w14:paraId="3F279E0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011/1,248 (81)</w:t>
            </w:r>
          </w:p>
        </w:tc>
        <w:tc>
          <w:tcPr>
            <w:tcW w:w="2551" w:type="dxa"/>
            <w:vAlign w:val="center"/>
          </w:tcPr>
          <w:p w14:paraId="6DE5D5F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47/1,488 (43)</w:t>
            </w:r>
          </w:p>
        </w:tc>
        <w:tc>
          <w:tcPr>
            <w:tcW w:w="2473" w:type="dxa"/>
            <w:vAlign w:val="center"/>
          </w:tcPr>
          <w:p w14:paraId="254F699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841/1,488 (57)</w:t>
            </w:r>
          </w:p>
        </w:tc>
      </w:tr>
      <w:tr w:rsidR="009E07A9" w:rsidRPr="009A0E8F" w14:paraId="6E766488" w14:textId="77777777" w:rsidTr="003956BC">
        <w:tc>
          <w:tcPr>
            <w:tcW w:w="4106" w:type="dxa"/>
            <w:vAlign w:val="center"/>
          </w:tcPr>
          <w:p w14:paraId="192608E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52" w:type="dxa"/>
            <w:vAlign w:val="center"/>
          </w:tcPr>
          <w:p w14:paraId="632FB19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1/253 (24)</w:t>
            </w:r>
          </w:p>
        </w:tc>
        <w:tc>
          <w:tcPr>
            <w:tcW w:w="2268" w:type="dxa"/>
            <w:vAlign w:val="center"/>
          </w:tcPr>
          <w:p w14:paraId="37BE13B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92/253 (76)</w:t>
            </w:r>
          </w:p>
        </w:tc>
        <w:tc>
          <w:tcPr>
            <w:tcW w:w="2551" w:type="dxa"/>
            <w:vAlign w:val="center"/>
          </w:tcPr>
          <w:p w14:paraId="1206AC4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19/338 (35)</w:t>
            </w:r>
          </w:p>
        </w:tc>
        <w:tc>
          <w:tcPr>
            <w:tcW w:w="2473" w:type="dxa"/>
            <w:vAlign w:val="center"/>
          </w:tcPr>
          <w:p w14:paraId="250C932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19/338 (65)</w:t>
            </w:r>
          </w:p>
        </w:tc>
      </w:tr>
      <w:tr w:rsidR="009E07A9" w:rsidRPr="009A0E8F" w14:paraId="2EB043BE" w14:textId="77777777" w:rsidTr="003956BC">
        <w:tc>
          <w:tcPr>
            <w:tcW w:w="4106" w:type="dxa"/>
            <w:vAlign w:val="center"/>
          </w:tcPr>
          <w:p w14:paraId="4EFBB10A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  <w:lang w:val="en-US"/>
              </w:rPr>
              <w:t>Targeted sites for prescriptions</w:t>
            </w:r>
          </w:p>
        </w:tc>
        <w:tc>
          <w:tcPr>
            <w:tcW w:w="2552" w:type="dxa"/>
            <w:vAlign w:val="center"/>
          </w:tcPr>
          <w:p w14:paraId="28C39B6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32CD4C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9EB5F1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73" w:type="dxa"/>
            <w:vAlign w:val="center"/>
          </w:tcPr>
          <w:p w14:paraId="75AAA60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E07A9" w:rsidRPr="009A0E8F" w14:paraId="441FA57B" w14:textId="77777777" w:rsidTr="003956BC">
        <w:tc>
          <w:tcPr>
            <w:tcW w:w="4106" w:type="dxa"/>
            <w:vAlign w:val="center"/>
          </w:tcPr>
          <w:p w14:paraId="3B23AAC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Bone and Joint</w:t>
            </w:r>
          </w:p>
        </w:tc>
        <w:tc>
          <w:tcPr>
            <w:tcW w:w="2552" w:type="dxa"/>
            <w:vAlign w:val="center"/>
          </w:tcPr>
          <w:p w14:paraId="625AD36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/18 (22)</w:t>
            </w:r>
          </w:p>
        </w:tc>
        <w:tc>
          <w:tcPr>
            <w:tcW w:w="2268" w:type="dxa"/>
            <w:vAlign w:val="center"/>
          </w:tcPr>
          <w:p w14:paraId="516D0B1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4/18 (78)</w:t>
            </w:r>
          </w:p>
        </w:tc>
        <w:tc>
          <w:tcPr>
            <w:tcW w:w="2551" w:type="dxa"/>
            <w:vAlign w:val="center"/>
          </w:tcPr>
          <w:p w14:paraId="5F4EF75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4/151 (16)</w:t>
            </w:r>
          </w:p>
        </w:tc>
        <w:tc>
          <w:tcPr>
            <w:tcW w:w="2473" w:type="dxa"/>
            <w:vAlign w:val="center"/>
          </w:tcPr>
          <w:p w14:paraId="7373FF8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27/151 (84)</w:t>
            </w:r>
          </w:p>
        </w:tc>
      </w:tr>
      <w:tr w:rsidR="009E07A9" w:rsidRPr="009A0E8F" w14:paraId="0B794CEA" w14:textId="77777777" w:rsidTr="003956BC">
        <w:tc>
          <w:tcPr>
            <w:tcW w:w="4106" w:type="dxa"/>
            <w:vAlign w:val="center"/>
          </w:tcPr>
          <w:p w14:paraId="0D1C30D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Cardiovascular System</w:t>
            </w:r>
          </w:p>
        </w:tc>
        <w:tc>
          <w:tcPr>
            <w:tcW w:w="2552" w:type="dxa"/>
            <w:vAlign w:val="center"/>
          </w:tcPr>
          <w:p w14:paraId="0D8A2A5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0887A9C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/2 (100)</w:t>
            </w:r>
          </w:p>
        </w:tc>
        <w:tc>
          <w:tcPr>
            <w:tcW w:w="2551" w:type="dxa"/>
            <w:vAlign w:val="center"/>
          </w:tcPr>
          <w:p w14:paraId="5788B3B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/17 (29)</w:t>
            </w:r>
          </w:p>
        </w:tc>
        <w:tc>
          <w:tcPr>
            <w:tcW w:w="2473" w:type="dxa"/>
            <w:vAlign w:val="center"/>
          </w:tcPr>
          <w:p w14:paraId="3262984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2/17 (71)</w:t>
            </w:r>
          </w:p>
        </w:tc>
      </w:tr>
      <w:tr w:rsidR="009E07A9" w:rsidRPr="009A0E8F" w14:paraId="0801DCEB" w14:textId="77777777" w:rsidTr="003956BC">
        <w:tc>
          <w:tcPr>
            <w:tcW w:w="4106" w:type="dxa"/>
            <w:vAlign w:val="center"/>
          </w:tcPr>
          <w:p w14:paraId="4788746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2552" w:type="dxa"/>
            <w:vAlign w:val="center"/>
          </w:tcPr>
          <w:p w14:paraId="58E6E45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2/89 (70)</w:t>
            </w:r>
          </w:p>
        </w:tc>
        <w:tc>
          <w:tcPr>
            <w:tcW w:w="2268" w:type="dxa"/>
            <w:vAlign w:val="center"/>
          </w:tcPr>
          <w:p w14:paraId="2CD1E12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7/89 (30)</w:t>
            </w:r>
          </w:p>
        </w:tc>
        <w:tc>
          <w:tcPr>
            <w:tcW w:w="2551" w:type="dxa"/>
            <w:vAlign w:val="center"/>
          </w:tcPr>
          <w:p w14:paraId="0AB753F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3/94 (67)</w:t>
            </w:r>
          </w:p>
        </w:tc>
        <w:tc>
          <w:tcPr>
            <w:tcW w:w="2473" w:type="dxa"/>
            <w:vAlign w:val="center"/>
          </w:tcPr>
          <w:p w14:paraId="361CC01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1/94 (33)</w:t>
            </w:r>
          </w:p>
        </w:tc>
      </w:tr>
      <w:tr w:rsidR="009E07A9" w:rsidRPr="009A0E8F" w14:paraId="6BC337BD" w14:textId="77777777" w:rsidTr="003956BC">
        <w:tc>
          <w:tcPr>
            <w:tcW w:w="4106" w:type="dxa"/>
            <w:vAlign w:val="center"/>
          </w:tcPr>
          <w:p w14:paraId="4A84DD7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Ear-Nose-Throat</w:t>
            </w:r>
          </w:p>
        </w:tc>
        <w:tc>
          <w:tcPr>
            <w:tcW w:w="2552" w:type="dxa"/>
            <w:vAlign w:val="center"/>
          </w:tcPr>
          <w:p w14:paraId="6630091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2/280 (15)</w:t>
            </w:r>
          </w:p>
        </w:tc>
        <w:tc>
          <w:tcPr>
            <w:tcW w:w="2268" w:type="dxa"/>
            <w:vAlign w:val="center"/>
          </w:tcPr>
          <w:p w14:paraId="5BDAD8A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38/280 (85)</w:t>
            </w:r>
          </w:p>
        </w:tc>
        <w:tc>
          <w:tcPr>
            <w:tcW w:w="2551" w:type="dxa"/>
            <w:vAlign w:val="center"/>
          </w:tcPr>
          <w:p w14:paraId="75B587A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1/344 (15)</w:t>
            </w:r>
          </w:p>
        </w:tc>
        <w:tc>
          <w:tcPr>
            <w:tcW w:w="2473" w:type="dxa"/>
            <w:vAlign w:val="center"/>
          </w:tcPr>
          <w:p w14:paraId="50230D5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93/344 (85)</w:t>
            </w:r>
          </w:p>
        </w:tc>
      </w:tr>
      <w:tr w:rsidR="009E07A9" w:rsidRPr="009A0E8F" w14:paraId="2094CE87" w14:textId="77777777" w:rsidTr="003956BC">
        <w:tc>
          <w:tcPr>
            <w:tcW w:w="4106" w:type="dxa"/>
            <w:vAlign w:val="center"/>
          </w:tcPr>
          <w:p w14:paraId="3B3E40E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Ophthalmology</w:t>
            </w:r>
          </w:p>
        </w:tc>
        <w:tc>
          <w:tcPr>
            <w:tcW w:w="2552" w:type="dxa"/>
            <w:vAlign w:val="center"/>
          </w:tcPr>
          <w:p w14:paraId="5E4C9F7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/1 (100)</w:t>
            </w:r>
          </w:p>
        </w:tc>
        <w:tc>
          <w:tcPr>
            <w:tcW w:w="2268" w:type="dxa"/>
            <w:vAlign w:val="center"/>
          </w:tcPr>
          <w:p w14:paraId="3C8F090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14:paraId="565B099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473" w:type="dxa"/>
            <w:vAlign w:val="center"/>
          </w:tcPr>
          <w:p w14:paraId="7D8CE0B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/2 (100)</w:t>
            </w:r>
          </w:p>
        </w:tc>
      </w:tr>
      <w:tr w:rsidR="009E07A9" w:rsidRPr="009A0E8F" w14:paraId="5349537E" w14:textId="77777777" w:rsidTr="003956BC">
        <w:tc>
          <w:tcPr>
            <w:tcW w:w="4106" w:type="dxa"/>
            <w:vAlign w:val="center"/>
          </w:tcPr>
          <w:p w14:paraId="07C3DE0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2552" w:type="dxa"/>
            <w:vAlign w:val="center"/>
          </w:tcPr>
          <w:p w14:paraId="0028480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91/1,198 (24)</w:t>
            </w:r>
          </w:p>
        </w:tc>
        <w:tc>
          <w:tcPr>
            <w:tcW w:w="2268" w:type="dxa"/>
            <w:vAlign w:val="center"/>
          </w:tcPr>
          <w:p w14:paraId="245FAD2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907/1,198 (76)</w:t>
            </w:r>
          </w:p>
        </w:tc>
        <w:tc>
          <w:tcPr>
            <w:tcW w:w="2551" w:type="dxa"/>
            <w:vAlign w:val="center"/>
          </w:tcPr>
          <w:p w14:paraId="05817F2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730/1,190 (61)</w:t>
            </w:r>
          </w:p>
        </w:tc>
        <w:tc>
          <w:tcPr>
            <w:tcW w:w="2473" w:type="dxa"/>
            <w:vAlign w:val="center"/>
          </w:tcPr>
          <w:p w14:paraId="53F75A2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60/1,190 (39)</w:t>
            </w:r>
          </w:p>
        </w:tc>
      </w:tr>
      <w:tr w:rsidR="009E07A9" w:rsidRPr="009A0E8F" w14:paraId="2E947AAF" w14:textId="77777777" w:rsidTr="003956BC">
        <w:tc>
          <w:tcPr>
            <w:tcW w:w="4106" w:type="dxa"/>
            <w:vAlign w:val="center"/>
          </w:tcPr>
          <w:p w14:paraId="3F14E8C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Male genitalia</w:t>
            </w:r>
          </w:p>
        </w:tc>
        <w:tc>
          <w:tcPr>
            <w:tcW w:w="2552" w:type="dxa"/>
            <w:vAlign w:val="center"/>
          </w:tcPr>
          <w:p w14:paraId="2032281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3F394E2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0/10 (100)</w:t>
            </w:r>
          </w:p>
        </w:tc>
        <w:tc>
          <w:tcPr>
            <w:tcW w:w="2551" w:type="dxa"/>
            <w:vAlign w:val="center"/>
          </w:tcPr>
          <w:p w14:paraId="1479014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/10 (40)</w:t>
            </w:r>
          </w:p>
        </w:tc>
        <w:tc>
          <w:tcPr>
            <w:tcW w:w="2473" w:type="dxa"/>
            <w:vAlign w:val="center"/>
          </w:tcPr>
          <w:p w14:paraId="0133782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/10 (60)</w:t>
            </w:r>
          </w:p>
        </w:tc>
      </w:tr>
      <w:tr w:rsidR="009E07A9" w:rsidRPr="009A0E8F" w14:paraId="5924B909" w14:textId="77777777" w:rsidTr="003956BC">
        <w:tc>
          <w:tcPr>
            <w:tcW w:w="4106" w:type="dxa"/>
            <w:vAlign w:val="center"/>
          </w:tcPr>
          <w:p w14:paraId="1133463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Obstetrics/Gynaecology</w:t>
            </w:r>
          </w:p>
        </w:tc>
        <w:tc>
          <w:tcPr>
            <w:tcW w:w="2552" w:type="dxa"/>
            <w:vAlign w:val="center"/>
          </w:tcPr>
          <w:p w14:paraId="771AA67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/727 (1)</w:t>
            </w:r>
          </w:p>
        </w:tc>
        <w:tc>
          <w:tcPr>
            <w:tcW w:w="2268" w:type="dxa"/>
            <w:vAlign w:val="center"/>
          </w:tcPr>
          <w:p w14:paraId="547198B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721/727 (99)</w:t>
            </w:r>
          </w:p>
        </w:tc>
        <w:tc>
          <w:tcPr>
            <w:tcW w:w="2551" w:type="dxa"/>
            <w:vAlign w:val="center"/>
          </w:tcPr>
          <w:p w14:paraId="24FD30A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8/1,019 (6)</w:t>
            </w:r>
          </w:p>
        </w:tc>
        <w:tc>
          <w:tcPr>
            <w:tcW w:w="2473" w:type="dxa"/>
            <w:vAlign w:val="center"/>
          </w:tcPr>
          <w:p w14:paraId="20402DA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961/1,019 (94)</w:t>
            </w:r>
          </w:p>
        </w:tc>
      </w:tr>
      <w:tr w:rsidR="009E07A9" w:rsidRPr="009A0E8F" w14:paraId="16E21D08" w14:textId="77777777" w:rsidTr="003956BC">
        <w:tc>
          <w:tcPr>
            <w:tcW w:w="4106" w:type="dxa"/>
            <w:vAlign w:val="center"/>
          </w:tcPr>
          <w:p w14:paraId="70DB65C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Respiratory tract</w:t>
            </w:r>
          </w:p>
        </w:tc>
        <w:tc>
          <w:tcPr>
            <w:tcW w:w="2552" w:type="dxa"/>
            <w:vAlign w:val="center"/>
          </w:tcPr>
          <w:p w14:paraId="2BDCAFD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29/918 (36)</w:t>
            </w:r>
          </w:p>
        </w:tc>
        <w:tc>
          <w:tcPr>
            <w:tcW w:w="2268" w:type="dxa"/>
            <w:vAlign w:val="center"/>
          </w:tcPr>
          <w:p w14:paraId="4C53245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89/918 (64)</w:t>
            </w:r>
          </w:p>
        </w:tc>
        <w:tc>
          <w:tcPr>
            <w:tcW w:w="2551" w:type="dxa"/>
            <w:vAlign w:val="center"/>
          </w:tcPr>
          <w:p w14:paraId="2CA54DB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48/932 (59)</w:t>
            </w:r>
          </w:p>
        </w:tc>
        <w:tc>
          <w:tcPr>
            <w:tcW w:w="2473" w:type="dxa"/>
            <w:vAlign w:val="center"/>
          </w:tcPr>
          <w:p w14:paraId="5CA3E70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84/932 (41)</w:t>
            </w:r>
          </w:p>
        </w:tc>
      </w:tr>
      <w:tr w:rsidR="009E07A9" w:rsidRPr="009A0E8F" w14:paraId="58810771" w14:textId="77777777" w:rsidTr="003956BC">
        <w:tc>
          <w:tcPr>
            <w:tcW w:w="4106" w:type="dxa"/>
            <w:vAlign w:val="center"/>
          </w:tcPr>
          <w:p w14:paraId="7B80858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2552" w:type="dxa"/>
            <w:vAlign w:val="center"/>
          </w:tcPr>
          <w:p w14:paraId="0C90ADF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81/328 (55)</w:t>
            </w:r>
          </w:p>
        </w:tc>
        <w:tc>
          <w:tcPr>
            <w:tcW w:w="2268" w:type="dxa"/>
            <w:vAlign w:val="center"/>
          </w:tcPr>
          <w:p w14:paraId="256FCA9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47/328 (45)</w:t>
            </w:r>
          </w:p>
        </w:tc>
        <w:tc>
          <w:tcPr>
            <w:tcW w:w="2551" w:type="dxa"/>
            <w:vAlign w:val="center"/>
          </w:tcPr>
          <w:p w14:paraId="4CBC744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81/341 (55)</w:t>
            </w:r>
          </w:p>
        </w:tc>
        <w:tc>
          <w:tcPr>
            <w:tcW w:w="2473" w:type="dxa"/>
            <w:vAlign w:val="center"/>
          </w:tcPr>
          <w:p w14:paraId="74C584B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53/341 (45)</w:t>
            </w:r>
          </w:p>
        </w:tc>
      </w:tr>
      <w:tr w:rsidR="009E07A9" w:rsidRPr="009A0E8F" w14:paraId="0064B175" w14:textId="77777777" w:rsidTr="003956BC">
        <w:tc>
          <w:tcPr>
            <w:tcW w:w="4106" w:type="dxa"/>
            <w:vAlign w:val="center"/>
          </w:tcPr>
          <w:p w14:paraId="6907654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Skin and Soft Tissue</w:t>
            </w:r>
          </w:p>
        </w:tc>
        <w:tc>
          <w:tcPr>
            <w:tcW w:w="2552" w:type="dxa"/>
            <w:vAlign w:val="center"/>
          </w:tcPr>
          <w:p w14:paraId="5BC5057F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2/128 (17)</w:t>
            </w:r>
          </w:p>
        </w:tc>
        <w:tc>
          <w:tcPr>
            <w:tcW w:w="2268" w:type="dxa"/>
            <w:vAlign w:val="center"/>
          </w:tcPr>
          <w:p w14:paraId="3070B586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06/128 (83)</w:t>
            </w:r>
          </w:p>
        </w:tc>
        <w:tc>
          <w:tcPr>
            <w:tcW w:w="2551" w:type="dxa"/>
            <w:vAlign w:val="center"/>
          </w:tcPr>
          <w:p w14:paraId="6EF0AE1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6/333 (14)</w:t>
            </w:r>
          </w:p>
        </w:tc>
        <w:tc>
          <w:tcPr>
            <w:tcW w:w="2473" w:type="dxa"/>
            <w:vAlign w:val="center"/>
          </w:tcPr>
          <w:p w14:paraId="2253B573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87/333 (86)</w:t>
            </w:r>
          </w:p>
        </w:tc>
      </w:tr>
      <w:tr w:rsidR="009E07A9" w:rsidRPr="009A0E8F" w14:paraId="0D2A3800" w14:textId="77777777" w:rsidTr="003956BC">
        <w:tc>
          <w:tcPr>
            <w:tcW w:w="4106" w:type="dxa"/>
            <w:vAlign w:val="center"/>
          </w:tcPr>
          <w:p w14:paraId="31F87D3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2552" w:type="dxa"/>
            <w:vAlign w:val="center"/>
          </w:tcPr>
          <w:p w14:paraId="24E88B2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75/366 (20)</w:t>
            </w:r>
          </w:p>
        </w:tc>
        <w:tc>
          <w:tcPr>
            <w:tcW w:w="2268" w:type="dxa"/>
            <w:vAlign w:val="center"/>
          </w:tcPr>
          <w:p w14:paraId="082F868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91/366 (80)</w:t>
            </w:r>
          </w:p>
        </w:tc>
        <w:tc>
          <w:tcPr>
            <w:tcW w:w="2551" w:type="dxa"/>
            <w:vAlign w:val="center"/>
          </w:tcPr>
          <w:p w14:paraId="2247B7D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16/362 (32)</w:t>
            </w:r>
          </w:p>
        </w:tc>
        <w:tc>
          <w:tcPr>
            <w:tcW w:w="2473" w:type="dxa"/>
            <w:vAlign w:val="center"/>
          </w:tcPr>
          <w:p w14:paraId="346476B1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46/362 (68)</w:t>
            </w:r>
          </w:p>
        </w:tc>
      </w:tr>
      <w:tr w:rsidR="009E07A9" w:rsidRPr="009A0E8F" w14:paraId="5381AD0A" w14:textId="77777777" w:rsidTr="003956BC">
        <w:tc>
          <w:tcPr>
            <w:tcW w:w="4106" w:type="dxa"/>
            <w:vAlign w:val="center"/>
          </w:tcPr>
          <w:p w14:paraId="27B3075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Not defined sites</w:t>
            </w:r>
          </w:p>
        </w:tc>
        <w:tc>
          <w:tcPr>
            <w:tcW w:w="2552" w:type="dxa"/>
            <w:vAlign w:val="center"/>
          </w:tcPr>
          <w:p w14:paraId="1A2E001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23/332 (37)</w:t>
            </w:r>
          </w:p>
        </w:tc>
        <w:tc>
          <w:tcPr>
            <w:tcW w:w="2268" w:type="dxa"/>
            <w:vAlign w:val="center"/>
          </w:tcPr>
          <w:p w14:paraId="71C6E1A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09/332 (63)</w:t>
            </w:r>
          </w:p>
        </w:tc>
        <w:tc>
          <w:tcPr>
            <w:tcW w:w="2551" w:type="dxa"/>
            <w:vAlign w:val="center"/>
          </w:tcPr>
          <w:p w14:paraId="75CC89D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31/334 (39)</w:t>
            </w:r>
          </w:p>
        </w:tc>
        <w:tc>
          <w:tcPr>
            <w:tcW w:w="2473" w:type="dxa"/>
            <w:vAlign w:val="center"/>
          </w:tcPr>
          <w:p w14:paraId="42D07E1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03/334 (6661</w:t>
            </w:r>
          </w:p>
        </w:tc>
      </w:tr>
      <w:tr w:rsidR="009E07A9" w:rsidRPr="009A0E8F" w14:paraId="1B68F265" w14:textId="77777777" w:rsidTr="003956BC">
        <w:tc>
          <w:tcPr>
            <w:tcW w:w="4106" w:type="dxa"/>
            <w:vAlign w:val="center"/>
          </w:tcPr>
          <w:p w14:paraId="30D8486D" w14:textId="35DEA3E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  <w:r w:rsidRPr="009A0E8F">
              <w:rPr>
                <w:b/>
                <w:bCs/>
                <w:color w:val="000000"/>
                <w:sz w:val="16"/>
                <w:szCs w:val="16"/>
              </w:rPr>
              <w:t xml:space="preserve">Indication </w:t>
            </w:r>
            <w:r w:rsidR="004B4DAD">
              <w:rPr>
                <w:b/>
                <w:bCs/>
                <w:color w:val="000000"/>
                <w:sz w:val="16"/>
                <w:szCs w:val="16"/>
                <w:lang w:val="en-US"/>
              </w:rPr>
              <w:t>for</w:t>
            </w:r>
            <w:r w:rsidRPr="009A0E8F">
              <w:rPr>
                <w:b/>
                <w:bCs/>
                <w:color w:val="000000"/>
                <w:sz w:val="16"/>
                <w:szCs w:val="16"/>
              </w:rPr>
              <w:t xml:space="preserve"> antimicrobial use</w:t>
            </w:r>
          </w:p>
        </w:tc>
        <w:tc>
          <w:tcPr>
            <w:tcW w:w="2552" w:type="dxa"/>
            <w:vAlign w:val="center"/>
          </w:tcPr>
          <w:p w14:paraId="745F57BC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8B5B4D9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DE78B86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73" w:type="dxa"/>
            <w:vAlign w:val="center"/>
          </w:tcPr>
          <w:p w14:paraId="76E07156" w14:textId="77777777" w:rsidR="009E07A9" w:rsidRPr="009A0E8F" w:rsidRDefault="009E07A9" w:rsidP="003956BC">
            <w:pPr>
              <w:rPr>
                <w:sz w:val="16"/>
                <w:szCs w:val="16"/>
                <w:lang w:val="en-US"/>
              </w:rPr>
            </w:pPr>
          </w:p>
        </w:tc>
      </w:tr>
      <w:tr w:rsidR="009E07A9" w:rsidRPr="009A0E8F" w14:paraId="282AEA4D" w14:textId="77777777" w:rsidTr="003956BC">
        <w:tc>
          <w:tcPr>
            <w:tcW w:w="4106" w:type="dxa"/>
            <w:vAlign w:val="center"/>
          </w:tcPr>
          <w:p w14:paraId="2427D3C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Treatment of infection</w:t>
            </w:r>
          </w:p>
        </w:tc>
        <w:tc>
          <w:tcPr>
            <w:tcW w:w="2552" w:type="dxa"/>
            <w:vAlign w:val="center"/>
          </w:tcPr>
          <w:p w14:paraId="26F5216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082/2,953 (37)</w:t>
            </w:r>
          </w:p>
        </w:tc>
        <w:tc>
          <w:tcPr>
            <w:tcW w:w="2268" w:type="dxa"/>
            <w:vAlign w:val="center"/>
          </w:tcPr>
          <w:p w14:paraId="250F8CFE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871/2,953 (63)</w:t>
            </w:r>
          </w:p>
        </w:tc>
        <w:tc>
          <w:tcPr>
            <w:tcW w:w="2551" w:type="dxa"/>
            <w:vAlign w:val="center"/>
          </w:tcPr>
          <w:p w14:paraId="60A0A99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692/3,152 (54)</w:t>
            </w:r>
          </w:p>
        </w:tc>
        <w:tc>
          <w:tcPr>
            <w:tcW w:w="2473" w:type="dxa"/>
            <w:vAlign w:val="center"/>
          </w:tcPr>
          <w:p w14:paraId="0E95E97C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460/3,152 (46)</w:t>
            </w:r>
          </w:p>
        </w:tc>
      </w:tr>
      <w:tr w:rsidR="009E07A9" w:rsidRPr="009A0E8F" w14:paraId="7B22D3B0" w14:textId="77777777" w:rsidTr="003956BC">
        <w:tc>
          <w:tcPr>
            <w:tcW w:w="4106" w:type="dxa"/>
            <w:vAlign w:val="center"/>
          </w:tcPr>
          <w:p w14:paraId="116B64E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Surgical prophylaxis</w:t>
            </w:r>
          </w:p>
        </w:tc>
        <w:tc>
          <w:tcPr>
            <w:tcW w:w="2552" w:type="dxa"/>
            <w:vAlign w:val="center"/>
          </w:tcPr>
          <w:p w14:paraId="600B2FC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4/1,199 (1)</w:t>
            </w:r>
          </w:p>
        </w:tc>
        <w:tc>
          <w:tcPr>
            <w:tcW w:w="2268" w:type="dxa"/>
            <w:vAlign w:val="center"/>
          </w:tcPr>
          <w:p w14:paraId="28351680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185/1,199 (99)</w:t>
            </w:r>
          </w:p>
        </w:tc>
        <w:tc>
          <w:tcPr>
            <w:tcW w:w="2551" w:type="dxa"/>
            <w:vAlign w:val="center"/>
          </w:tcPr>
          <w:p w14:paraId="17ACF63B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18/1,355 (16)</w:t>
            </w:r>
          </w:p>
        </w:tc>
        <w:tc>
          <w:tcPr>
            <w:tcW w:w="2473" w:type="dxa"/>
            <w:vAlign w:val="center"/>
          </w:tcPr>
          <w:p w14:paraId="616F051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,137/1,355 (84)</w:t>
            </w:r>
          </w:p>
        </w:tc>
      </w:tr>
      <w:tr w:rsidR="009E07A9" w:rsidRPr="009A0E8F" w14:paraId="5B86BE26" w14:textId="77777777" w:rsidTr="003956BC">
        <w:tc>
          <w:tcPr>
            <w:tcW w:w="4106" w:type="dxa"/>
            <w:vAlign w:val="center"/>
          </w:tcPr>
          <w:p w14:paraId="021FF7B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</w:rPr>
              <w:t>Medical prophylaxis</w:t>
            </w:r>
            <w:r w:rsidRPr="009A0E8F">
              <w:rPr>
                <w:color w:val="000000"/>
                <w:sz w:val="16"/>
                <w:szCs w:val="16"/>
                <w:lang w:val="en-US"/>
              </w:rPr>
              <w:t>-general</w:t>
            </w:r>
          </w:p>
        </w:tc>
        <w:tc>
          <w:tcPr>
            <w:tcW w:w="2552" w:type="dxa"/>
            <w:vAlign w:val="center"/>
          </w:tcPr>
          <w:p w14:paraId="1F6E9C7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36/234 (15)</w:t>
            </w:r>
          </w:p>
        </w:tc>
        <w:tc>
          <w:tcPr>
            <w:tcW w:w="2268" w:type="dxa"/>
            <w:vAlign w:val="center"/>
          </w:tcPr>
          <w:p w14:paraId="71756688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198/234 (85)</w:t>
            </w:r>
          </w:p>
        </w:tc>
        <w:tc>
          <w:tcPr>
            <w:tcW w:w="2551" w:type="dxa"/>
            <w:vAlign w:val="center"/>
          </w:tcPr>
          <w:p w14:paraId="3FEB766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50/258 (19)</w:t>
            </w:r>
          </w:p>
        </w:tc>
        <w:tc>
          <w:tcPr>
            <w:tcW w:w="2473" w:type="dxa"/>
            <w:vAlign w:val="center"/>
          </w:tcPr>
          <w:p w14:paraId="472B19B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08/258 (81)</w:t>
            </w:r>
          </w:p>
        </w:tc>
      </w:tr>
      <w:tr w:rsidR="009E07A9" w:rsidRPr="009A0E8F" w14:paraId="37A89EFC" w14:textId="77777777" w:rsidTr="003956BC">
        <w:tc>
          <w:tcPr>
            <w:tcW w:w="4106" w:type="dxa"/>
            <w:vAlign w:val="center"/>
          </w:tcPr>
          <w:p w14:paraId="5B399FE1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Medical prophylaxis-trauma</w:t>
            </w:r>
          </w:p>
        </w:tc>
        <w:tc>
          <w:tcPr>
            <w:tcW w:w="2552" w:type="dxa"/>
            <w:vAlign w:val="center"/>
          </w:tcPr>
          <w:p w14:paraId="4CB7600A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/11 (36)</w:t>
            </w:r>
          </w:p>
        </w:tc>
        <w:tc>
          <w:tcPr>
            <w:tcW w:w="2268" w:type="dxa"/>
            <w:vAlign w:val="center"/>
          </w:tcPr>
          <w:p w14:paraId="31EC4FA7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7/11 (64)</w:t>
            </w:r>
          </w:p>
        </w:tc>
        <w:tc>
          <w:tcPr>
            <w:tcW w:w="2551" w:type="dxa"/>
            <w:vAlign w:val="center"/>
          </w:tcPr>
          <w:p w14:paraId="51B8825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4/73 (5)</w:t>
            </w:r>
          </w:p>
        </w:tc>
        <w:tc>
          <w:tcPr>
            <w:tcW w:w="2473" w:type="dxa"/>
            <w:vAlign w:val="center"/>
          </w:tcPr>
          <w:p w14:paraId="2E6D7184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69/73 (94)</w:t>
            </w:r>
          </w:p>
        </w:tc>
      </w:tr>
      <w:tr w:rsidR="009E07A9" w:rsidRPr="009A0E8F" w14:paraId="4AADA97B" w14:textId="77777777" w:rsidTr="003956BC">
        <w:tc>
          <w:tcPr>
            <w:tcW w:w="4106" w:type="dxa"/>
            <w:vAlign w:val="center"/>
          </w:tcPr>
          <w:p w14:paraId="5AE7EEB4" w14:textId="77777777" w:rsidR="009E07A9" w:rsidRPr="009A0E8F" w:rsidRDefault="009E07A9" w:rsidP="003956B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A0E8F">
              <w:rPr>
                <w:color w:val="000000"/>
                <w:sz w:val="16"/>
                <w:szCs w:val="16"/>
                <w:lang w:val="en-US"/>
              </w:rPr>
              <w:t>Medical prophylaxis-vaginal delivery</w:t>
            </w:r>
          </w:p>
        </w:tc>
        <w:tc>
          <w:tcPr>
            <w:tcW w:w="2552" w:type="dxa"/>
            <w:vAlign w:val="center"/>
          </w:tcPr>
          <w:p w14:paraId="0EBD6255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127222C9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14:paraId="3FAD2C92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473" w:type="dxa"/>
            <w:vAlign w:val="center"/>
          </w:tcPr>
          <w:p w14:paraId="7193B5AD" w14:textId="77777777" w:rsidR="009E07A9" w:rsidRPr="009A0E8F" w:rsidRDefault="009E07A9" w:rsidP="003956BC">
            <w:pPr>
              <w:jc w:val="center"/>
              <w:rPr>
                <w:sz w:val="16"/>
                <w:szCs w:val="16"/>
                <w:lang w:val="en-US"/>
              </w:rPr>
            </w:pPr>
            <w:r w:rsidRPr="009A0E8F">
              <w:rPr>
                <w:sz w:val="16"/>
                <w:szCs w:val="16"/>
                <w:lang w:val="en-US"/>
              </w:rPr>
              <w:t>291/291 (100)</w:t>
            </w:r>
          </w:p>
        </w:tc>
      </w:tr>
    </w:tbl>
    <w:p w14:paraId="2630F48F" w14:textId="77777777" w:rsidR="0063322F" w:rsidRPr="00ED60ED" w:rsidRDefault="0063322F" w:rsidP="005C6B5B">
      <w:pPr>
        <w:rPr>
          <w:lang w:val="en-US"/>
        </w:rPr>
      </w:pPr>
    </w:p>
    <w:sectPr w:rsidR="0063322F" w:rsidRPr="00ED60ED" w:rsidSect="005C6B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65545" w14:textId="77777777" w:rsidR="00B528DC" w:rsidRDefault="00B528DC" w:rsidP="00624592">
      <w:r>
        <w:separator/>
      </w:r>
    </w:p>
  </w:endnote>
  <w:endnote w:type="continuationSeparator" w:id="0">
    <w:p w14:paraId="7F3DE01B" w14:textId="77777777" w:rsidR="00B528DC" w:rsidRDefault="00B528DC" w:rsidP="0062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91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65F683" w14:textId="268CB7F5" w:rsidR="00624592" w:rsidRDefault="00624592" w:rsidP="00816E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F7257C" w14:textId="77777777" w:rsidR="00624592" w:rsidRDefault="006245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1784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022AE4" w14:textId="762FE52E" w:rsidR="00624592" w:rsidRDefault="00624592" w:rsidP="00816E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8406B6" w14:textId="77777777" w:rsidR="00624592" w:rsidRDefault="00624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CCBAC" w14:textId="77777777" w:rsidR="00B528DC" w:rsidRDefault="00B528DC" w:rsidP="00624592">
      <w:r>
        <w:separator/>
      </w:r>
    </w:p>
  </w:footnote>
  <w:footnote w:type="continuationSeparator" w:id="0">
    <w:p w14:paraId="208CAD08" w14:textId="77777777" w:rsidR="00B528DC" w:rsidRDefault="00B528DC" w:rsidP="00624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28"/>
    <w:rsid w:val="00044D95"/>
    <w:rsid w:val="00061835"/>
    <w:rsid w:val="000B4CF1"/>
    <w:rsid w:val="000D35C1"/>
    <w:rsid w:val="000D442D"/>
    <w:rsid w:val="0010144F"/>
    <w:rsid w:val="00113B6E"/>
    <w:rsid w:val="001144B8"/>
    <w:rsid w:val="001166AD"/>
    <w:rsid w:val="00161F3F"/>
    <w:rsid w:val="001D6702"/>
    <w:rsid w:val="001D6E10"/>
    <w:rsid w:val="001D7C17"/>
    <w:rsid w:val="001E151A"/>
    <w:rsid w:val="002012F7"/>
    <w:rsid w:val="00273125"/>
    <w:rsid w:val="00295922"/>
    <w:rsid w:val="00296B11"/>
    <w:rsid w:val="00297E91"/>
    <w:rsid w:val="002F2536"/>
    <w:rsid w:val="002F7963"/>
    <w:rsid w:val="0032271E"/>
    <w:rsid w:val="00344062"/>
    <w:rsid w:val="00381450"/>
    <w:rsid w:val="00390396"/>
    <w:rsid w:val="003B32EE"/>
    <w:rsid w:val="003E7DF1"/>
    <w:rsid w:val="00421DB2"/>
    <w:rsid w:val="0045568D"/>
    <w:rsid w:val="004616C6"/>
    <w:rsid w:val="00495C6E"/>
    <w:rsid w:val="004A13E4"/>
    <w:rsid w:val="004B4DAD"/>
    <w:rsid w:val="004B7B6E"/>
    <w:rsid w:val="004E5AC1"/>
    <w:rsid w:val="004F57BA"/>
    <w:rsid w:val="00551C66"/>
    <w:rsid w:val="0057024F"/>
    <w:rsid w:val="005974E6"/>
    <w:rsid w:val="005A0EAA"/>
    <w:rsid w:val="005B059D"/>
    <w:rsid w:val="005C6B5B"/>
    <w:rsid w:val="005C6E6A"/>
    <w:rsid w:val="005F799F"/>
    <w:rsid w:val="00622161"/>
    <w:rsid w:val="00624592"/>
    <w:rsid w:val="0063322F"/>
    <w:rsid w:val="00637C27"/>
    <w:rsid w:val="0064218E"/>
    <w:rsid w:val="006B39C5"/>
    <w:rsid w:val="00722907"/>
    <w:rsid w:val="00730450"/>
    <w:rsid w:val="007811FE"/>
    <w:rsid w:val="007F0113"/>
    <w:rsid w:val="00801574"/>
    <w:rsid w:val="00801614"/>
    <w:rsid w:val="008436F8"/>
    <w:rsid w:val="008437AF"/>
    <w:rsid w:val="0086660F"/>
    <w:rsid w:val="00876A57"/>
    <w:rsid w:val="00877AF2"/>
    <w:rsid w:val="00877CB0"/>
    <w:rsid w:val="008E21B6"/>
    <w:rsid w:val="008F53D0"/>
    <w:rsid w:val="008F5AFC"/>
    <w:rsid w:val="00970EF1"/>
    <w:rsid w:val="00986485"/>
    <w:rsid w:val="009A0E8F"/>
    <w:rsid w:val="009E07A9"/>
    <w:rsid w:val="009E3D39"/>
    <w:rsid w:val="00A200C6"/>
    <w:rsid w:val="00A238FC"/>
    <w:rsid w:val="00A2726E"/>
    <w:rsid w:val="00A276F9"/>
    <w:rsid w:val="00A754B5"/>
    <w:rsid w:val="00A90110"/>
    <w:rsid w:val="00A90F25"/>
    <w:rsid w:val="00AA5E1B"/>
    <w:rsid w:val="00AE383C"/>
    <w:rsid w:val="00AF09DE"/>
    <w:rsid w:val="00B270F2"/>
    <w:rsid w:val="00B528DC"/>
    <w:rsid w:val="00B868EA"/>
    <w:rsid w:val="00BA584E"/>
    <w:rsid w:val="00BC6E2E"/>
    <w:rsid w:val="00BF6A0D"/>
    <w:rsid w:val="00C01DEE"/>
    <w:rsid w:val="00C32A15"/>
    <w:rsid w:val="00C4446A"/>
    <w:rsid w:val="00C75728"/>
    <w:rsid w:val="00CF5296"/>
    <w:rsid w:val="00D22A52"/>
    <w:rsid w:val="00D56CD8"/>
    <w:rsid w:val="00D73068"/>
    <w:rsid w:val="00D839FC"/>
    <w:rsid w:val="00D84240"/>
    <w:rsid w:val="00DD16EA"/>
    <w:rsid w:val="00E03BCF"/>
    <w:rsid w:val="00E637FB"/>
    <w:rsid w:val="00E86066"/>
    <w:rsid w:val="00E90125"/>
    <w:rsid w:val="00EB4A1F"/>
    <w:rsid w:val="00ED60ED"/>
    <w:rsid w:val="00F24930"/>
    <w:rsid w:val="00F32A95"/>
    <w:rsid w:val="00F456CD"/>
    <w:rsid w:val="00F610A5"/>
    <w:rsid w:val="00F6727A"/>
    <w:rsid w:val="00F929EC"/>
    <w:rsid w:val="00FB77F1"/>
    <w:rsid w:val="00FD5FD5"/>
    <w:rsid w:val="00FE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CE12E"/>
  <w15:chartTrackingRefBased/>
  <w15:docId w15:val="{E5A3C904-2799-2E4A-8076-6F0DD4649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TH" w:eastAsia="en-US" w:bidi="lo-L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83C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7FB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7FB"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7FB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7FB"/>
    <w:pPr>
      <w:spacing w:before="24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7FB"/>
    <w:pPr>
      <w:spacing w:before="200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7FB"/>
    <w:pPr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7FB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7FB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7FB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E637FB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styleId="Emphasis">
    <w:name w:val="Emphasis"/>
    <w:uiPriority w:val="20"/>
    <w:qFormat/>
    <w:rsid w:val="00E637FB"/>
    <w:rPr>
      <w:b/>
      <w:i/>
      <w:spacing w:val="10"/>
    </w:rPr>
  </w:style>
  <w:style w:type="table" w:styleId="TableGrid">
    <w:name w:val="Table Grid"/>
    <w:basedOn w:val="TableNormal"/>
    <w:uiPriority w:val="39"/>
    <w:rsid w:val="00113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4592"/>
    <w:pPr>
      <w:tabs>
        <w:tab w:val="center" w:pos="4680"/>
        <w:tab w:val="right" w:pos="9360"/>
      </w:tabs>
      <w:spacing w:after="200" w:line="276" w:lineRule="auto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459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4592"/>
  </w:style>
  <w:style w:type="character" w:customStyle="1" w:styleId="Heading1Char">
    <w:name w:val="Heading 1 Char"/>
    <w:basedOn w:val="DefaultParagraphFont"/>
    <w:link w:val="Heading1"/>
    <w:uiPriority w:val="9"/>
    <w:rsid w:val="00E637F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7FB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7FB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7FB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7FB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7FB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7F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7F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7F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37FB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637FB"/>
    <w:pPr>
      <w:pBdr>
        <w:top w:val="single" w:sz="12" w:space="1" w:color="ED7D31" w:themeColor="accent2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637FB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7FB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637FB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E637FB"/>
    <w:rPr>
      <w:b/>
      <w:color w:val="ED7D31" w:themeColor="accent2"/>
    </w:rPr>
  </w:style>
  <w:style w:type="character" w:customStyle="1" w:styleId="NoSpacingChar">
    <w:name w:val="No Spacing Char"/>
    <w:basedOn w:val="DefaultParagraphFont"/>
    <w:link w:val="NoSpacing"/>
    <w:uiPriority w:val="1"/>
    <w:rsid w:val="00E637FB"/>
  </w:style>
  <w:style w:type="paragraph" w:styleId="ListParagraph">
    <w:name w:val="List Paragraph"/>
    <w:basedOn w:val="Normal"/>
    <w:uiPriority w:val="34"/>
    <w:qFormat/>
    <w:rsid w:val="00E637FB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637FB"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637F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7F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7F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E637FB"/>
    <w:rPr>
      <w:i/>
    </w:rPr>
  </w:style>
  <w:style w:type="character" w:styleId="IntenseEmphasis">
    <w:name w:val="Intense Emphasis"/>
    <w:uiPriority w:val="21"/>
    <w:qFormat/>
    <w:rsid w:val="00E637F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E637FB"/>
    <w:rPr>
      <w:b/>
    </w:rPr>
  </w:style>
  <w:style w:type="character" w:styleId="IntenseReference">
    <w:name w:val="Intense Reference"/>
    <w:uiPriority w:val="32"/>
    <w:qFormat/>
    <w:rsid w:val="00E637F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E637F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637F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637FB"/>
    <w:pPr>
      <w:spacing w:before="120" w:after="120" w:line="276" w:lineRule="auto"/>
    </w:pPr>
    <w:rPr>
      <w:rFonts w:asciiTheme="minorHAnsi" w:eastAsiaTheme="minorEastAsia" w:hAnsiTheme="minorHAnsi" w:cs="Arial Unicode MS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37F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637FB"/>
    <w:pPr>
      <w:spacing w:line="276" w:lineRule="auto"/>
      <w:ind w:left="200"/>
    </w:pPr>
    <w:rPr>
      <w:rFonts w:asciiTheme="minorHAnsi" w:eastAsiaTheme="minorEastAsia" w:hAnsiTheme="minorHAnsi" w:cs="Arial Unicode MS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637FB"/>
    <w:pPr>
      <w:spacing w:line="276" w:lineRule="auto"/>
      <w:ind w:left="400"/>
    </w:pPr>
    <w:rPr>
      <w:rFonts w:asciiTheme="minorHAnsi" w:eastAsiaTheme="minorEastAsia" w:hAnsiTheme="minorHAnsi" w:cs="Arial Unicode MS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637FB"/>
    <w:pPr>
      <w:ind w:left="600"/>
    </w:pPr>
    <w:rPr>
      <w:rFonts w:cs="Arial Unicode MS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637FB"/>
    <w:pPr>
      <w:ind w:left="800"/>
    </w:pPr>
    <w:rPr>
      <w:rFonts w:cs="Arial Unicode MS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637FB"/>
    <w:pPr>
      <w:ind w:left="1000"/>
    </w:pPr>
    <w:rPr>
      <w:rFonts w:cs="Arial Unicode MS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637FB"/>
    <w:pPr>
      <w:ind w:left="1200"/>
    </w:pPr>
    <w:rPr>
      <w:rFonts w:cs="Arial Unicode MS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637FB"/>
    <w:pPr>
      <w:ind w:left="1400"/>
    </w:pPr>
    <w:rPr>
      <w:rFonts w:cs="Arial Unicode MS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637FB"/>
    <w:pPr>
      <w:ind w:left="1600"/>
    </w:pPr>
    <w:rPr>
      <w:rFonts w:cs="Arial Unicode MS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21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uhs-elibrary.la/Elibrary.php?&amp;parentID=%200&amp;CatID=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283F39-508B-7741-849E-D8F39BDEB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61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da Chansamouth</dc:creator>
  <cp:keywords/>
  <dc:description/>
  <cp:lastModifiedBy>Vilada Chansamouth</cp:lastModifiedBy>
  <cp:revision>3</cp:revision>
  <cp:lastPrinted>2022-05-25T10:16:00Z</cp:lastPrinted>
  <dcterms:created xsi:type="dcterms:W3CDTF">2022-05-31T03:04:00Z</dcterms:created>
  <dcterms:modified xsi:type="dcterms:W3CDTF">2022-06-01T02:23:00Z</dcterms:modified>
</cp:coreProperties>
</file>